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D218D1" w14:textId="77777777" w:rsidR="00150DCD" w:rsidRPr="00A45CB2" w:rsidRDefault="00842131">
      <w:pPr>
        <w:rPr>
          <w:rFonts w:ascii="Arial" w:hAnsi="Arial" w:cs="Arial"/>
          <w:b/>
          <w:color w:val="000000" w:themeColor="text1"/>
        </w:rPr>
      </w:pPr>
      <w:r w:rsidRPr="00A45CB2">
        <w:rPr>
          <w:rFonts w:ascii="Arial" w:hAnsi="Arial" w:cs="Arial"/>
          <w:b/>
          <w:color w:val="000000" w:themeColor="text1"/>
        </w:rPr>
        <w:t>Supplementary Material</w:t>
      </w:r>
    </w:p>
    <w:p w14:paraId="7E0ED53A" w14:textId="77777777" w:rsidR="0094607F" w:rsidRPr="00A45CB2" w:rsidRDefault="0094607F" w:rsidP="00000097">
      <w:pPr>
        <w:rPr>
          <w:rFonts w:ascii="Arial" w:hAnsi="Arial" w:cs="Arial"/>
          <w:b/>
          <w:color w:val="000000" w:themeColor="text1"/>
        </w:rPr>
      </w:pPr>
    </w:p>
    <w:p w14:paraId="1A1700F8" w14:textId="77777777" w:rsidR="00B04A45" w:rsidRPr="00A45CB2" w:rsidRDefault="00B04A45" w:rsidP="00000097">
      <w:pPr>
        <w:rPr>
          <w:rFonts w:ascii="Arial" w:hAnsi="Arial" w:cs="Arial"/>
          <w:b/>
          <w:color w:val="000000" w:themeColor="text1"/>
        </w:rPr>
      </w:pPr>
      <w:r w:rsidRPr="00A45CB2">
        <w:rPr>
          <w:rFonts w:ascii="Arial" w:hAnsi="Arial" w:cs="Arial"/>
          <w:b/>
          <w:color w:val="000000" w:themeColor="text1"/>
        </w:rPr>
        <w:t xml:space="preserve">Supplementary Table 1. </w:t>
      </w:r>
      <w:r w:rsidR="00927F5B" w:rsidRPr="00A45CB2">
        <w:rPr>
          <w:rFonts w:ascii="Arial" w:hAnsi="Arial" w:cs="Arial"/>
          <w:color w:val="000000" w:themeColor="text1"/>
        </w:rPr>
        <w:t xml:space="preserve">Baseline characteristics at the time of enrolment in the overall population and divided according to </w:t>
      </w:r>
      <w:proofErr w:type="spellStart"/>
      <w:r w:rsidR="00927F5B" w:rsidRPr="00A45CB2">
        <w:rPr>
          <w:rFonts w:ascii="Arial" w:hAnsi="Arial" w:cs="Arial"/>
          <w:color w:val="000000" w:themeColor="text1"/>
        </w:rPr>
        <w:t>Sirtuin</w:t>
      </w:r>
      <w:proofErr w:type="spellEnd"/>
      <w:r w:rsidR="00927F5B" w:rsidRPr="00A45CB2">
        <w:rPr>
          <w:rFonts w:ascii="Arial" w:hAnsi="Arial" w:cs="Arial"/>
          <w:color w:val="000000" w:themeColor="text1"/>
        </w:rPr>
        <w:t xml:space="preserve"> 6 quartiles</w:t>
      </w:r>
    </w:p>
    <w:tbl>
      <w:tblPr>
        <w:tblStyle w:val="Grigliatabella"/>
        <w:tblW w:w="10916" w:type="dxa"/>
        <w:tblInd w:w="-431" w:type="dxa"/>
        <w:tblLook w:val="04A0" w:firstRow="1" w:lastRow="0" w:firstColumn="1" w:lastColumn="0" w:noHBand="0" w:noVBand="1"/>
      </w:tblPr>
      <w:tblGrid>
        <w:gridCol w:w="3120"/>
        <w:gridCol w:w="1736"/>
        <w:gridCol w:w="1736"/>
        <w:gridCol w:w="1736"/>
        <w:gridCol w:w="1737"/>
        <w:gridCol w:w="851"/>
      </w:tblGrid>
      <w:tr w:rsidR="00A45CB2" w:rsidRPr="00A45CB2" w14:paraId="077EF4C7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7F8CD6F9" w14:textId="77777777" w:rsidR="004A7DFB" w:rsidRPr="00A45CB2" w:rsidRDefault="004A7DFB" w:rsidP="00927F5B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00717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Q1</w:t>
            </w:r>
          </w:p>
          <w:p w14:paraId="3CBCE847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(n=79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27CD5A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Q2</w:t>
            </w:r>
          </w:p>
          <w:p w14:paraId="2FFDBC34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(n=8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9EDCF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Q3</w:t>
            </w:r>
          </w:p>
          <w:p w14:paraId="4794ECA6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(n=7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477CF7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Q4</w:t>
            </w:r>
          </w:p>
          <w:p w14:paraId="4C91CF58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(n=79)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0CC44FA" w14:textId="77777777" w:rsidR="004A7DFB" w:rsidRPr="00A45CB2" w:rsidRDefault="004A7DFB" w:rsidP="00927F5B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GB"/>
              </w:rPr>
              <w:t>p</w:t>
            </w:r>
          </w:p>
        </w:tc>
      </w:tr>
      <w:tr w:rsidR="00A45CB2" w:rsidRPr="00A45CB2" w14:paraId="66508292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2C81347C" w14:textId="77777777" w:rsidR="004A7DFB" w:rsidRPr="00A45CB2" w:rsidRDefault="004A7DFB" w:rsidP="00927F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Age (</w:t>
            </w:r>
            <w:proofErr w:type="spellStart"/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yrs</w:t>
            </w:r>
            <w:proofErr w:type="spellEnd"/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C749BE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75 (64-83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4EFEA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73 (61-8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4C172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75 (67-83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DF94C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75 (61-8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A1AC01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293</w:t>
            </w:r>
          </w:p>
        </w:tc>
      </w:tr>
      <w:tr w:rsidR="00A45CB2" w:rsidRPr="00A45CB2" w14:paraId="6F12D422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39ADFD92" w14:textId="77777777" w:rsidR="004A7DFB" w:rsidRPr="00A45CB2" w:rsidRDefault="004A7DFB" w:rsidP="00927F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Sex (males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59E68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30 (38.0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AE9DA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7 (33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A2384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37 (46.8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615831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34 (43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813673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355</w:t>
            </w:r>
          </w:p>
        </w:tc>
      </w:tr>
      <w:tr w:rsidR="00A45CB2" w:rsidRPr="00A45CB2" w14:paraId="287825B0" w14:textId="77777777" w:rsidTr="00993E7A">
        <w:tc>
          <w:tcPr>
            <w:tcW w:w="3120" w:type="dxa"/>
          </w:tcPr>
          <w:p w14:paraId="40610DF1" w14:textId="77777777" w:rsidR="004A7DFB" w:rsidRPr="00A45CB2" w:rsidRDefault="004A7DFB" w:rsidP="00662BCE">
            <w:pPr>
              <w:spacing w:line="360" w:lineRule="auto"/>
              <w:jc w:val="right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i/>
                <w:color w:val="000000" w:themeColor="text1"/>
                <w:lang w:val="en-GB"/>
              </w:rPr>
              <w:t>Medical history</w:t>
            </w:r>
          </w:p>
        </w:tc>
        <w:tc>
          <w:tcPr>
            <w:tcW w:w="7796" w:type="dxa"/>
            <w:gridSpan w:val="5"/>
            <w:shd w:val="clear" w:color="auto" w:fill="auto"/>
          </w:tcPr>
          <w:p w14:paraId="6660BE79" w14:textId="77777777" w:rsidR="004A7DFB" w:rsidRPr="00A45CB2" w:rsidRDefault="004A7DFB" w:rsidP="0043211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45CB2" w:rsidRPr="00A45CB2" w14:paraId="38AAD54F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244AA2D6" w14:textId="77777777" w:rsidR="004A7DFB" w:rsidRPr="00A45CB2" w:rsidRDefault="004A7DFB" w:rsidP="00927F5B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Smoker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55B3AC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33 (41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AB5B6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8 (35.0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D3FF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7 (34.2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69F0C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4 (30.4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07F26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506</w:t>
            </w:r>
          </w:p>
        </w:tc>
      </w:tr>
      <w:tr w:rsidR="00A45CB2" w:rsidRPr="00A45CB2" w14:paraId="3202B86B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0CC5FEF6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Hypertensio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2CCE1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59 (74.7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A9F58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58 (72.5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FB103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64 (81.0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8682DA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59 (74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6B8F6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627</w:t>
            </w:r>
          </w:p>
        </w:tc>
      </w:tr>
      <w:tr w:rsidR="00A45CB2" w:rsidRPr="00A45CB2" w14:paraId="14998B9E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2D69AEDF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Diabetes mellitu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67E39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8 (22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05290C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7 (21.3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4911E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8 (10.0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400AFB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5 (19.0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F22C47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166</w:t>
            </w:r>
          </w:p>
        </w:tc>
      </w:tr>
      <w:tr w:rsidR="00A45CB2" w:rsidRPr="00A45CB2" w14:paraId="07497BB2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618DEE8F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Hypercholesterolemia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5CCB4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3 (29.1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8AC653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4 (30.0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702B8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0 (25.3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018E6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4 (17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A8080B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272</w:t>
            </w:r>
          </w:p>
        </w:tc>
      </w:tr>
      <w:tr w:rsidR="00A45CB2" w:rsidRPr="00A45CB2" w14:paraId="7E3D9C73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291B0C25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Chronic heart failur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ADAEED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1 (13.9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C7883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7 (8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81F31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5 (19.0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E18054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3 (16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4F526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298</w:t>
            </w:r>
          </w:p>
        </w:tc>
      </w:tr>
      <w:tr w:rsidR="00A45CB2" w:rsidRPr="00A45CB2" w14:paraId="19356BA0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1CA7EC54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Coronary artery diseas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2126D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4 (30.4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29DD7A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3 (28.7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27128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4 (17.7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BCB39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22 (27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00C52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258</w:t>
            </w:r>
          </w:p>
        </w:tc>
      </w:tr>
      <w:tr w:rsidR="00A45CB2" w:rsidRPr="00A45CB2" w14:paraId="2F6FB43D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316E97B1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Atrial fibrillatio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E2E79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7 (21.5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9DB9B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4 (17.5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3AA8B2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3 (16.5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670FC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8 (22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92F7D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702</w:t>
            </w:r>
          </w:p>
        </w:tc>
      </w:tr>
      <w:tr w:rsidR="00A45CB2" w:rsidRPr="00A45CB2" w14:paraId="0371A5BA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6B625C3A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Peripheral artery disease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915A1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5 (6.3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3FA55E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7 (8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B7E5DC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4 (5.1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F9F32E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10 (12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F2DF69" w14:textId="77777777" w:rsidR="004A7DFB" w:rsidRPr="00A45CB2" w:rsidRDefault="004A7DFB" w:rsidP="00432116">
            <w:pPr>
              <w:pStyle w:val="NormaleWeb"/>
              <w:spacing w:before="0" w:beforeAutospacing="0" w:after="160" w:afterAutospacing="0" w:line="256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A45CB2">
              <w:rPr>
                <w:rFonts w:ascii="Arial" w:eastAsia="Calibri" w:hAnsi="Arial" w:cs="Arial"/>
                <w:bCs/>
                <w:color w:val="000000" w:themeColor="text1"/>
                <w:kern w:val="24"/>
                <w:sz w:val="20"/>
                <w:szCs w:val="20"/>
                <w:lang w:val="it-IT"/>
              </w:rPr>
              <w:t>0.319</w:t>
            </w:r>
          </w:p>
        </w:tc>
      </w:tr>
      <w:tr w:rsidR="00A45CB2" w:rsidRPr="00A45CB2" w14:paraId="3F4B5AFE" w14:textId="77777777" w:rsidTr="00993E7A">
        <w:tc>
          <w:tcPr>
            <w:tcW w:w="3120" w:type="dxa"/>
          </w:tcPr>
          <w:p w14:paraId="39EF773C" w14:textId="77777777" w:rsidR="004A7DFB" w:rsidRPr="00A45CB2" w:rsidRDefault="004A7DFB" w:rsidP="00662BCE">
            <w:pPr>
              <w:spacing w:line="360" w:lineRule="auto"/>
              <w:jc w:val="right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i/>
                <w:color w:val="000000" w:themeColor="text1"/>
                <w:lang w:val="en-GB"/>
              </w:rPr>
              <w:t>Clinical features</w:t>
            </w:r>
          </w:p>
        </w:tc>
        <w:tc>
          <w:tcPr>
            <w:tcW w:w="7796" w:type="dxa"/>
            <w:gridSpan w:val="5"/>
            <w:tcBorders>
              <w:bottom w:val="single" w:sz="4" w:space="0" w:color="auto"/>
            </w:tcBorders>
            <w:shd w:val="clear" w:color="auto" w:fill="auto"/>
          </w:tcPr>
          <w:p w14:paraId="32BE0826" w14:textId="77777777" w:rsidR="004A7DFB" w:rsidRPr="00A45CB2" w:rsidRDefault="004A7DFB" w:rsidP="00662BCE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45CB2" w:rsidRPr="00A45CB2" w14:paraId="1C2B593E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48EE9D29" w14:textId="77777777" w:rsidR="004A7DFB" w:rsidRPr="00A45CB2" w:rsidRDefault="004A7DFB" w:rsidP="00432116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NIHS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01466" w14:textId="77777777" w:rsidR="004A7DFB" w:rsidRPr="00A45CB2" w:rsidRDefault="004A7DFB" w:rsidP="0043211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5 (3-12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EB531D" w14:textId="77777777" w:rsidR="004A7DFB" w:rsidRPr="00A45CB2" w:rsidRDefault="004A7DFB" w:rsidP="0043211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5 (2-9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05301" w14:textId="77777777" w:rsidR="004A7DFB" w:rsidRPr="00A45CB2" w:rsidRDefault="004A7DFB" w:rsidP="0043211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5 (2-1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D348A" w14:textId="77777777" w:rsidR="004A7DFB" w:rsidRPr="00A45CB2" w:rsidRDefault="004A7DFB" w:rsidP="0043211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5 (2-1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35708C" w14:textId="77777777" w:rsidR="004A7DFB" w:rsidRPr="00A45CB2" w:rsidRDefault="004A7DFB" w:rsidP="00432116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620</w:t>
            </w:r>
          </w:p>
        </w:tc>
      </w:tr>
      <w:tr w:rsidR="00A45CB2" w:rsidRPr="00A45CB2" w14:paraId="0C7185B1" w14:textId="77777777" w:rsidTr="006E6B89">
        <w:tc>
          <w:tcPr>
            <w:tcW w:w="3120" w:type="dxa"/>
            <w:tcBorders>
              <w:right w:val="single" w:sz="4" w:space="0" w:color="auto"/>
            </w:tcBorders>
          </w:tcPr>
          <w:p w14:paraId="460B63B5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proofErr w:type="spellStart"/>
            <w:r w:rsidRPr="00A45CB2">
              <w:rPr>
                <w:rFonts w:ascii="Arial" w:hAnsi="Arial" w:cs="Arial"/>
                <w:i/>
                <w:color w:val="000000" w:themeColor="text1"/>
                <w:lang w:val="en-GB"/>
              </w:rPr>
              <w:t>Etiology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FCFBD5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5F57E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7B7D1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3ACFD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E01425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45CB2" w:rsidRPr="00A45CB2" w14:paraId="6627483A" w14:textId="77777777" w:rsidTr="006E6B89"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7A229E42" w14:textId="77777777" w:rsidR="006E6B89" w:rsidRPr="00A45CB2" w:rsidRDefault="006E6B89" w:rsidP="006E6B8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Large-artery atherosclerosis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1E3B56" w14:textId="77777777" w:rsidR="006E6B89" w:rsidRPr="00A45CB2" w:rsidRDefault="006E6B89" w:rsidP="006E6B89">
            <w:pPr>
              <w:pStyle w:val="NormaleWeb"/>
              <w:spacing w:before="0" w:beforeAutospacing="0" w:after="160" w:afterAutospacing="0" w:line="256" w:lineRule="auto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A45CB2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it-IT"/>
              </w:rPr>
              <w:t>15 (19.0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7160E" w14:textId="77777777" w:rsidR="006E6B89" w:rsidRPr="00A45CB2" w:rsidRDefault="006E6B89" w:rsidP="006E6B89">
            <w:pPr>
              <w:pStyle w:val="NormaleWeb"/>
              <w:spacing w:before="0" w:beforeAutospacing="0" w:after="160" w:afterAutospacing="0" w:line="256" w:lineRule="auto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A45CB2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it-IT"/>
              </w:rPr>
              <w:t>16 (20.0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5D952" w14:textId="77777777" w:rsidR="006E6B89" w:rsidRPr="00A45CB2" w:rsidRDefault="006E6B89" w:rsidP="006E6B89">
            <w:pPr>
              <w:pStyle w:val="NormaleWeb"/>
              <w:spacing w:before="0" w:beforeAutospacing="0" w:after="160" w:afterAutospacing="0" w:line="256" w:lineRule="auto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A45CB2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it-IT"/>
              </w:rPr>
              <w:t>12 (15.2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1F0E82" w14:textId="77777777" w:rsidR="006E6B89" w:rsidRPr="00A45CB2" w:rsidRDefault="006E6B89" w:rsidP="006E6B89">
            <w:pPr>
              <w:pStyle w:val="NormaleWeb"/>
              <w:spacing w:before="0" w:beforeAutospacing="0" w:after="160" w:afterAutospacing="0" w:line="256" w:lineRule="auto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A45CB2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it-IT"/>
              </w:rPr>
              <w:t>16 (20.3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C6479" w14:textId="77777777" w:rsidR="006E6B89" w:rsidRPr="00A45CB2" w:rsidRDefault="006E6B89" w:rsidP="006E6B89">
            <w:pPr>
              <w:pStyle w:val="NormaleWeb"/>
              <w:spacing w:before="0" w:beforeAutospacing="0" w:after="160" w:afterAutospacing="0" w:line="256" w:lineRule="auto"/>
              <w:jc w:val="center"/>
              <w:rPr>
                <w:rFonts w:ascii="Arial" w:hAnsi="Arial" w:cs="Arial"/>
                <w:color w:val="000000" w:themeColor="text1"/>
                <w:sz w:val="36"/>
                <w:szCs w:val="36"/>
              </w:rPr>
            </w:pPr>
            <w:r w:rsidRPr="00A45CB2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:sz w:val="22"/>
                <w:szCs w:val="22"/>
                <w:lang w:val="it-IT"/>
              </w:rPr>
              <w:t>0.835</w:t>
            </w:r>
          </w:p>
        </w:tc>
      </w:tr>
      <w:tr w:rsidR="00A45CB2" w:rsidRPr="00A45CB2" w14:paraId="519A73E8" w14:textId="77777777" w:rsidTr="006E6B89"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0C0AC3D9" w14:textId="77777777" w:rsidR="006E6B89" w:rsidRPr="00A45CB2" w:rsidRDefault="006E6B89" w:rsidP="006E6B8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Cardio-embolic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80917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8 (35.4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51861C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6 (32.5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928FFA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7 (34.2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A3F50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33 (41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4BC392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639</w:t>
            </w:r>
          </w:p>
        </w:tc>
      </w:tr>
      <w:tr w:rsidR="00A45CB2" w:rsidRPr="00A45CB2" w14:paraId="6FA4629E" w14:textId="77777777" w:rsidTr="006E6B89"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2D5D6A24" w14:textId="77777777" w:rsidR="006E6B89" w:rsidRPr="00A45CB2" w:rsidRDefault="006E6B89" w:rsidP="006E6B8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Small-vessel occlusion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DBF44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1 (13.9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F8BE3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7 (21.3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66ACA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2 (15.2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BBB3BB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0 (12.7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EAD96F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456</w:t>
            </w:r>
          </w:p>
        </w:tc>
      </w:tr>
      <w:tr w:rsidR="00A45CB2" w:rsidRPr="00A45CB2" w14:paraId="202188D9" w14:textId="77777777" w:rsidTr="006E6B89"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10684BCD" w14:textId="77777777" w:rsidR="006E6B89" w:rsidRPr="00A45CB2" w:rsidRDefault="006E6B89" w:rsidP="006E6B8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 xml:space="preserve">Other determined </w:t>
            </w:r>
            <w:proofErr w:type="spellStart"/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etiology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0A974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3 (3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18089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6 (7.5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0CE6DC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5 (6.3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1264B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3 (3.8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26D0B5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653</w:t>
            </w:r>
          </w:p>
        </w:tc>
      </w:tr>
      <w:tr w:rsidR="00A45CB2" w:rsidRPr="00A45CB2" w14:paraId="0B899DA6" w14:textId="77777777" w:rsidTr="006E6B89">
        <w:tc>
          <w:tcPr>
            <w:tcW w:w="3120" w:type="dxa"/>
            <w:tcBorders>
              <w:right w:val="single" w:sz="4" w:space="0" w:color="auto"/>
            </w:tcBorders>
            <w:vAlign w:val="center"/>
          </w:tcPr>
          <w:p w14:paraId="418B9F2F" w14:textId="77777777" w:rsidR="006E6B89" w:rsidRPr="00A45CB2" w:rsidRDefault="006E6B89" w:rsidP="006E6B89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 xml:space="preserve">Undetermined </w:t>
            </w:r>
            <w:proofErr w:type="spellStart"/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etiology</w:t>
            </w:r>
            <w:proofErr w:type="spellEnd"/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6AA50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2 (27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0898B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5 (18.8%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C9621A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3 (29.1%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559AA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7 (21.5%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D768B" w14:textId="77777777" w:rsidR="006E6B89" w:rsidRPr="00A45CB2" w:rsidRDefault="006E6B89" w:rsidP="006E6B89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361</w:t>
            </w:r>
          </w:p>
        </w:tc>
      </w:tr>
      <w:tr w:rsidR="00A45CB2" w:rsidRPr="00A45CB2" w14:paraId="323E881F" w14:textId="77777777" w:rsidTr="006E6B89">
        <w:tc>
          <w:tcPr>
            <w:tcW w:w="3120" w:type="dxa"/>
          </w:tcPr>
          <w:p w14:paraId="3971930A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i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i/>
                <w:color w:val="000000" w:themeColor="text1"/>
                <w:lang w:val="en-GB"/>
              </w:rPr>
              <w:t>Biochemical features</w:t>
            </w:r>
          </w:p>
        </w:tc>
        <w:tc>
          <w:tcPr>
            <w:tcW w:w="7796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522C724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</w:p>
        </w:tc>
      </w:tr>
      <w:tr w:rsidR="00A45CB2" w:rsidRPr="00A45CB2" w14:paraId="54A8CC9A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23F8D126" w14:textId="77777777" w:rsidR="00AF4193" w:rsidRPr="00A45CB2" w:rsidRDefault="00AF4193" w:rsidP="00AF419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Fasting blood glucose (mmol/L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7C6803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6.3 (5.7-8.2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F0054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6.1 (5.6-7.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C43B2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5.8 (5.1-6.7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ADF1CE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6.4 (5.3-7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26C7D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226</w:t>
            </w:r>
          </w:p>
        </w:tc>
      </w:tr>
      <w:tr w:rsidR="00A45CB2" w:rsidRPr="00A45CB2" w14:paraId="1690366D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6ABE1DF0" w14:textId="77777777" w:rsidR="00AF4193" w:rsidRPr="00A45CB2" w:rsidRDefault="00AF4193" w:rsidP="00AF419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Creatinine (</w:t>
            </w:r>
            <w:proofErr w:type="spellStart"/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μmol</w:t>
            </w:r>
            <w:proofErr w:type="spellEnd"/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/L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F72E8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71 (60-82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37E548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79 (69-90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63BB12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73 (62-91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C790F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76 (59-90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8CEDEC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134</w:t>
            </w:r>
          </w:p>
        </w:tc>
      </w:tr>
      <w:tr w:rsidR="00A45CB2" w:rsidRPr="00A45CB2" w14:paraId="22C61AC2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3584B636" w14:textId="77777777" w:rsidR="00AF4193" w:rsidRPr="00A45CB2" w:rsidRDefault="00AF4193" w:rsidP="00AF419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Total cholesterol (mmol/L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F06F4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4.42 (3.78-5.1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A8BD1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4.45 (3.49-5.0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62AE36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4.49 (3.94-5.10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C22CEE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4.25 (3.65-5.46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25BBD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658</w:t>
            </w:r>
          </w:p>
        </w:tc>
      </w:tr>
      <w:tr w:rsidR="00A45CB2" w:rsidRPr="00A45CB2" w14:paraId="7ECD5F82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24FD47B0" w14:textId="77777777" w:rsidR="00AF4193" w:rsidRPr="00A45CB2" w:rsidRDefault="00AF4193" w:rsidP="00AF419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HDL-cholesterol (mmol/L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40228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.36 (1.08-1.68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37C7E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.24 (0.99-1.52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8BBDF3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.39 (1.20-1.68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2D463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1.31 (1.11-1.5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AD43F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110</w:t>
            </w:r>
          </w:p>
        </w:tc>
      </w:tr>
      <w:tr w:rsidR="00A45CB2" w:rsidRPr="00A45CB2" w14:paraId="34455A80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27D5EA5A" w14:textId="77777777" w:rsidR="00AF4193" w:rsidRPr="00A45CB2" w:rsidRDefault="00AF4193" w:rsidP="00AF419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LDL-cholesterol (mmol/L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C365E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.44 (1.71-3.01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E8C6B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.38 (1.84-2.9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D974D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.47 (1.78-3.09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221D1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2.21 (1.78-3.3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81548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711</w:t>
            </w:r>
          </w:p>
        </w:tc>
      </w:tr>
      <w:tr w:rsidR="00A45CB2" w:rsidRPr="00A45CB2" w14:paraId="7725E4B6" w14:textId="77777777" w:rsidTr="00993E7A">
        <w:tc>
          <w:tcPr>
            <w:tcW w:w="3120" w:type="dxa"/>
            <w:tcBorders>
              <w:right w:val="single" w:sz="4" w:space="0" w:color="auto"/>
            </w:tcBorders>
          </w:tcPr>
          <w:p w14:paraId="63ADB757" w14:textId="77777777" w:rsidR="00AF4193" w:rsidRPr="00A45CB2" w:rsidRDefault="00AF4193" w:rsidP="00AF4193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C reactive protein (mg/dL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F7274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4.2 (3.0-9.6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B68A8E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3.6 (3.0-10.4)</w:t>
            </w:r>
          </w:p>
        </w:tc>
        <w:tc>
          <w:tcPr>
            <w:tcW w:w="17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EE4F31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3.0 (3.0-7.6)</w:t>
            </w:r>
          </w:p>
        </w:tc>
        <w:tc>
          <w:tcPr>
            <w:tcW w:w="1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0C9F6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3.5 (3.0-10.8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0E74B" w14:textId="77777777" w:rsidR="00AF4193" w:rsidRPr="00A45CB2" w:rsidRDefault="00AF4193" w:rsidP="00AF4193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lang w:val="en-GB"/>
              </w:rPr>
            </w:pPr>
            <w:r w:rsidRPr="00A45CB2">
              <w:rPr>
                <w:rFonts w:ascii="Arial" w:hAnsi="Arial" w:cs="Arial"/>
                <w:color w:val="000000" w:themeColor="text1"/>
                <w:lang w:val="en-GB"/>
              </w:rPr>
              <w:t>0.925</w:t>
            </w:r>
          </w:p>
        </w:tc>
      </w:tr>
    </w:tbl>
    <w:p w14:paraId="03C40A5D" w14:textId="77777777" w:rsidR="00927F5B" w:rsidRPr="00A45CB2" w:rsidRDefault="003C35A7" w:rsidP="00000097">
      <w:pPr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color w:val="000000" w:themeColor="text1"/>
        </w:rPr>
        <w:t>HDL: high-density lipoproteins; LDL: low-density lipoproteins; NIHSS: National Institute of Health Stroke Scale</w:t>
      </w:r>
    </w:p>
    <w:p w14:paraId="12CE4929" w14:textId="77777777" w:rsidR="00AF4193" w:rsidRPr="00A45CB2" w:rsidRDefault="00AF4193" w:rsidP="00000097">
      <w:pPr>
        <w:rPr>
          <w:rFonts w:ascii="Arial" w:hAnsi="Arial" w:cs="Arial"/>
          <w:b/>
          <w:color w:val="000000" w:themeColor="text1"/>
        </w:rPr>
      </w:pPr>
    </w:p>
    <w:p w14:paraId="0ED9664A" w14:textId="77777777" w:rsidR="000E1EFF" w:rsidRPr="00A45CB2" w:rsidRDefault="000E1EFF" w:rsidP="00000097">
      <w:pPr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b/>
          <w:color w:val="000000" w:themeColor="text1"/>
        </w:rPr>
        <w:lastRenderedPageBreak/>
        <w:t xml:space="preserve">Supplementary Table 2. </w:t>
      </w:r>
      <w:r w:rsidR="00922D3E" w:rsidRPr="00A45CB2">
        <w:rPr>
          <w:rFonts w:ascii="Arial" w:hAnsi="Arial" w:cs="Arial"/>
          <w:color w:val="000000" w:themeColor="text1"/>
        </w:rPr>
        <w:t>Multivariable logistic model</w:t>
      </w:r>
      <w:r w:rsidR="00C124A6" w:rsidRPr="00A45CB2">
        <w:rPr>
          <w:rFonts w:ascii="Arial" w:hAnsi="Arial" w:cs="Arial"/>
          <w:color w:val="000000" w:themeColor="text1"/>
        </w:rPr>
        <w:t xml:space="preserve"> for 90-day mortality, including etiology of the acute ischemic stroke.</w:t>
      </w:r>
    </w:p>
    <w:tbl>
      <w:tblPr>
        <w:tblStyle w:val="Grigliatabella"/>
        <w:tblW w:w="6238" w:type="dxa"/>
        <w:tblInd w:w="-289" w:type="dxa"/>
        <w:tblLook w:val="04A0" w:firstRow="1" w:lastRow="0" w:firstColumn="1" w:lastColumn="0" w:noHBand="0" w:noVBand="1"/>
      </w:tblPr>
      <w:tblGrid>
        <w:gridCol w:w="2552"/>
        <w:gridCol w:w="992"/>
        <w:gridCol w:w="1701"/>
        <w:gridCol w:w="993"/>
      </w:tblGrid>
      <w:tr w:rsidR="00A45CB2" w:rsidRPr="00A45CB2" w14:paraId="7A4443D1" w14:textId="77777777" w:rsidTr="001742E8">
        <w:trPr>
          <w:trHeight w:val="240"/>
        </w:trPr>
        <w:tc>
          <w:tcPr>
            <w:tcW w:w="2552" w:type="dxa"/>
            <w:vAlign w:val="center"/>
          </w:tcPr>
          <w:p w14:paraId="4535E7CB" w14:textId="77777777" w:rsidR="001742E8" w:rsidRPr="00A45CB2" w:rsidRDefault="001742E8" w:rsidP="00E3238B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992" w:type="dxa"/>
            <w:vAlign w:val="center"/>
          </w:tcPr>
          <w:p w14:paraId="400A3874" w14:textId="77777777" w:rsidR="001742E8" w:rsidRPr="00A45CB2" w:rsidRDefault="00922D3E" w:rsidP="00E3238B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O</w:t>
            </w:r>
            <w:r w:rsidR="001742E8"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R</w:t>
            </w:r>
          </w:p>
        </w:tc>
        <w:tc>
          <w:tcPr>
            <w:tcW w:w="1701" w:type="dxa"/>
            <w:vAlign w:val="center"/>
          </w:tcPr>
          <w:p w14:paraId="63248E95" w14:textId="77777777" w:rsidR="001742E8" w:rsidRPr="00A45CB2" w:rsidRDefault="001742E8" w:rsidP="00E3238B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3" w:type="dxa"/>
            <w:vAlign w:val="center"/>
          </w:tcPr>
          <w:p w14:paraId="0C7EDF2C" w14:textId="77777777" w:rsidR="001742E8" w:rsidRPr="00A45CB2" w:rsidRDefault="001742E8" w:rsidP="00E3238B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A45CB2" w:rsidRPr="00A45CB2" w14:paraId="59B7E359" w14:textId="77777777" w:rsidTr="001742E8">
        <w:trPr>
          <w:trHeight w:val="240"/>
        </w:trPr>
        <w:tc>
          <w:tcPr>
            <w:tcW w:w="2552" w:type="dxa"/>
            <w:vAlign w:val="center"/>
          </w:tcPr>
          <w:p w14:paraId="27EAA8E8" w14:textId="77777777" w:rsidR="001742E8" w:rsidRPr="00A45CB2" w:rsidRDefault="00922D3E" w:rsidP="00E3238B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og SIRT6 (</w:t>
            </w:r>
            <w:proofErr w:type="spellStart"/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mL)</w:t>
            </w:r>
          </w:p>
        </w:tc>
        <w:tc>
          <w:tcPr>
            <w:tcW w:w="992" w:type="dxa"/>
          </w:tcPr>
          <w:p w14:paraId="705E890C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059</w:t>
            </w:r>
          </w:p>
        </w:tc>
        <w:tc>
          <w:tcPr>
            <w:tcW w:w="1701" w:type="dxa"/>
          </w:tcPr>
          <w:p w14:paraId="75BC771C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6-0.630</w:t>
            </w:r>
          </w:p>
        </w:tc>
        <w:tc>
          <w:tcPr>
            <w:tcW w:w="993" w:type="dxa"/>
          </w:tcPr>
          <w:p w14:paraId="5A3260C9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19</w:t>
            </w:r>
          </w:p>
        </w:tc>
      </w:tr>
      <w:tr w:rsidR="00A45CB2" w:rsidRPr="00A45CB2" w14:paraId="378C4978" w14:textId="77777777" w:rsidTr="001742E8">
        <w:trPr>
          <w:trHeight w:val="240"/>
        </w:trPr>
        <w:tc>
          <w:tcPr>
            <w:tcW w:w="2552" w:type="dxa"/>
            <w:vAlign w:val="center"/>
          </w:tcPr>
          <w:p w14:paraId="7E99AF7C" w14:textId="77777777" w:rsidR="001742E8" w:rsidRPr="00A45CB2" w:rsidRDefault="001742E8" w:rsidP="00E3238B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992" w:type="dxa"/>
            <w:vAlign w:val="center"/>
          </w:tcPr>
          <w:p w14:paraId="68EE264D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094</w:t>
            </w:r>
          </w:p>
        </w:tc>
        <w:tc>
          <w:tcPr>
            <w:tcW w:w="1701" w:type="dxa"/>
            <w:vAlign w:val="center"/>
          </w:tcPr>
          <w:p w14:paraId="1340345D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048-1.143</w:t>
            </w:r>
          </w:p>
        </w:tc>
        <w:tc>
          <w:tcPr>
            <w:tcW w:w="993" w:type="dxa"/>
            <w:vAlign w:val="center"/>
          </w:tcPr>
          <w:p w14:paraId="212585D7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5CB2" w:rsidRPr="00A45CB2" w14:paraId="6DA86ADA" w14:textId="77777777" w:rsidTr="001742E8">
        <w:trPr>
          <w:trHeight w:val="240"/>
        </w:trPr>
        <w:tc>
          <w:tcPr>
            <w:tcW w:w="2552" w:type="dxa"/>
            <w:vAlign w:val="center"/>
          </w:tcPr>
          <w:p w14:paraId="1BEB5B8F" w14:textId="77777777" w:rsidR="001742E8" w:rsidRPr="00A45CB2" w:rsidRDefault="001742E8" w:rsidP="00E3238B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Small-vessel occlusion</w:t>
            </w:r>
          </w:p>
        </w:tc>
        <w:tc>
          <w:tcPr>
            <w:tcW w:w="992" w:type="dxa"/>
            <w:vAlign w:val="center"/>
          </w:tcPr>
          <w:p w14:paraId="2F24440F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134</w:t>
            </w:r>
          </w:p>
        </w:tc>
        <w:tc>
          <w:tcPr>
            <w:tcW w:w="1701" w:type="dxa"/>
            <w:vAlign w:val="center"/>
          </w:tcPr>
          <w:p w14:paraId="1D53B563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-1.058</w:t>
            </w:r>
          </w:p>
        </w:tc>
        <w:tc>
          <w:tcPr>
            <w:tcW w:w="993" w:type="dxa"/>
            <w:vAlign w:val="center"/>
          </w:tcPr>
          <w:p w14:paraId="2F626AD0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057</w:t>
            </w:r>
          </w:p>
        </w:tc>
      </w:tr>
      <w:tr w:rsidR="00A45CB2" w:rsidRPr="00A45CB2" w14:paraId="06341A1A" w14:textId="77777777" w:rsidTr="001742E8">
        <w:trPr>
          <w:trHeight w:val="240"/>
        </w:trPr>
        <w:tc>
          <w:tcPr>
            <w:tcW w:w="2552" w:type="dxa"/>
            <w:vAlign w:val="center"/>
          </w:tcPr>
          <w:p w14:paraId="71181D5C" w14:textId="77777777" w:rsidR="001742E8" w:rsidRPr="00A45CB2" w:rsidRDefault="001742E8" w:rsidP="00E3238B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Undetermined etiology</w:t>
            </w:r>
          </w:p>
        </w:tc>
        <w:tc>
          <w:tcPr>
            <w:tcW w:w="992" w:type="dxa"/>
            <w:vAlign w:val="center"/>
          </w:tcPr>
          <w:p w14:paraId="452B4F7A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368</w:t>
            </w:r>
          </w:p>
        </w:tc>
        <w:tc>
          <w:tcPr>
            <w:tcW w:w="1701" w:type="dxa"/>
            <w:vAlign w:val="center"/>
          </w:tcPr>
          <w:p w14:paraId="2994DB4E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610-3.069</w:t>
            </w:r>
          </w:p>
        </w:tc>
        <w:tc>
          <w:tcPr>
            <w:tcW w:w="993" w:type="dxa"/>
            <w:vAlign w:val="center"/>
          </w:tcPr>
          <w:p w14:paraId="4EAE0CF6" w14:textId="77777777" w:rsidR="001742E8" w:rsidRPr="00A45CB2" w:rsidRDefault="00922D3E" w:rsidP="00E3238B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447</w:t>
            </w:r>
          </w:p>
        </w:tc>
      </w:tr>
    </w:tbl>
    <w:p w14:paraId="17DA1E08" w14:textId="77777777" w:rsidR="001742E8" w:rsidRPr="00A45CB2" w:rsidRDefault="008C0678" w:rsidP="008C0678">
      <w:pPr>
        <w:suppressLineNumbers/>
        <w:rPr>
          <w:rFonts w:ascii="Arial" w:hAnsi="Arial" w:cs="Arial"/>
          <w:color w:val="000000" w:themeColor="text1"/>
          <w:lang w:val="en-GB"/>
        </w:rPr>
      </w:pPr>
      <w:r w:rsidRPr="00A45CB2">
        <w:rPr>
          <w:rFonts w:ascii="Arial" w:hAnsi="Arial" w:cs="Arial"/>
          <w:color w:val="000000" w:themeColor="text1"/>
        </w:rPr>
        <w:t xml:space="preserve">OR is calculated for unit increase of the independent variable (continuous variables) or for the presence of the factor (dichotomous variables). </w:t>
      </w:r>
      <w:r w:rsidRPr="00A45CB2">
        <w:rPr>
          <w:rFonts w:ascii="Arial" w:hAnsi="Arial" w:cs="Arial"/>
          <w:color w:val="000000" w:themeColor="text1"/>
          <w:lang w:val="en-GB"/>
        </w:rPr>
        <w:t>Significant p-values are highlighted in bold.</w:t>
      </w:r>
    </w:p>
    <w:p w14:paraId="25BED06E" w14:textId="77777777" w:rsidR="008C0678" w:rsidRPr="00A45CB2" w:rsidRDefault="008C0678" w:rsidP="008C0678">
      <w:pPr>
        <w:suppressLineNumbers/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color w:val="000000" w:themeColor="text1"/>
        </w:rPr>
        <w:t xml:space="preserve">SIRT6: </w:t>
      </w:r>
      <w:proofErr w:type="spellStart"/>
      <w:r w:rsidRPr="00A45CB2">
        <w:rPr>
          <w:rFonts w:ascii="Arial" w:hAnsi="Arial" w:cs="Arial"/>
          <w:color w:val="000000" w:themeColor="text1"/>
        </w:rPr>
        <w:t>sirtuin</w:t>
      </w:r>
      <w:proofErr w:type="spellEnd"/>
      <w:r w:rsidRPr="00A45CB2">
        <w:rPr>
          <w:rFonts w:ascii="Arial" w:hAnsi="Arial" w:cs="Arial"/>
          <w:color w:val="000000" w:themeColor="text1"/>
        </w:rPr>
        <w:t xml:space="preserve"> 6.</w:t>
      </w:r>
    </w:p>
    <w:p w14:paraId="244ED64B" w14:textId="77777777" w:rsidR="00C124A6" w:rsidRPr="00A45CB2" w:rsidRDefault="00C124A6" w:rsidP="008C0678">
      <w:pPr>
        <w:suppressLineNumbers/>
        <w:rPr>
          <w:rFonts w:ascii="Arial" w:hAnsi="Arial" w:cs="Arial"/>
          <w:color w:val="000000" w:themeColor="text1"/>
        </w:rPr>
      </w:pPr>
    </w:p>
    <w:p w14:paraId="7F7FB5E9" w14:textId="77777777" w:rsidR="00C124A6" w:rsidRPr="00A45CB2" w:rsidRDefault="00C124A6" w:rsidP="008C0678">
      <w:pPr>
        <w:suppressLineNumbers/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b/>
          <w:color w:val="000000" w:themeColor="text1"/>
        </w:rPr>
        <w:t>Supplementary Table 3.</w:t>
      </w:r>
      <w:r w:rsidRPr="00A45CB2">
        <w:rPr>
          <w:rFonts w:ascii="Arial" w:hAnsi="Arial" w:cs="Arial"/>
          <w:color w:val="000000" w:themeColor="text1"/>
        </w:rPr>
        <w:t xml:space="preserve"> Multivariable logistic model for 90-day mortality, including </w:t>
      </w:r>
      <w:r w:rsidR="00927830" w:rsidRPr="00A45CB2">
        <w:rPr>
          <w:rFonts w:ascii="Arial" w:hAnsi="Arial" w:cs="Arial"/>
          <w:color w:val="000000" w:themeColor="text1"/>
        </w:rPr>
        <w:t>the effect of coronary artery disease (CAD)</w:t>
      </w:r>
    </w:p>
    <w:tbl>
      <w:tblPr>
        <w:tblStyle w:val="Grigliatabella"/>
        <w:tblW w:w="9782" w:type="dxa"/>
        <w:tblInd w:w="-289" w:type="dxa"/>
        <w:tblLook w:val="04A0" w:firstRow="1" w:lastRow="0" w:firstColumn="1" w:lastColumn="0" w:noHBand="0" w:noVBand="1"/>
      </w:tblPr>
      <w:tblGrid>
        <w:gridCol w:w="2552"/>
        <w:gridCol w:w="993"/>
        <w:gridCol w:w="1559"/>
        <w:gridCol w:w="992"/>
        <w:gridCol w:w="992"/>
        <w:gridCol w:w="1701"/>
        <w:gridCol w:w="993"/>
      </w:tblGrid>
      <w:tr w:rsidR="00A45CB2" w:rsidRPr="00A45CB2" w14:paraId="7B5BF9EF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6172B476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3544" w:type="dxa"/>
            <w:gridSpan w:val="3"/>
          </w:tcPr>
          <w:p w14:paraId="088206C9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3686" w:type="dxa"/>
            <w:gridSpan w:val="3"/>
            <w:vAlign w:val="center"/>
          </w:tcPr>
          <w:p w14:paraId="7F4B006B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A45CB2" w:rsidRPr="00A45CB2" w14:paraId="2C069B4B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129049C7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6B05D3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1559" w:type="dxa"/>
            <w:vAlign w:val="center"/>
          </w:tcPr>
          <w:p w14:paraId="58CB41C6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2" w:type="dxa"/>
            <w:vAlign w:val="center"/>
          </w:tcPr>
          <w:p w14:paraId="08A725C5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992" w:type="dxa"/>
            <w:vAlign w:val="center"/>
          </w:tcPr>
          <w:p w14:paraId="0F60AC12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OR</w:t>
            </w:r>
          </w:p>
        </w:tc>
        <w:tc>
          <w:tcPr>
            <w:tcW w:w="1701" w:type="dxa"/>
            <w:vAlign w:val="center"/>
          </w:tcPr>
          <w:p w14:paraId="0AB5D62E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3" w:type="dxa"/>
            <w:vAlign w:val="center"/>
          </w:tcPr>
          <w:p w14:paraId="7CE6598E" w14:textId="77777777" w:rsidR="00C124A6" w:rsidRPr="00A45CB2" w:rsidRDefault="00C124A6" w:rsidP="00610560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A45CB2" w:rsidRPr="00A45CB2" w14:paraId="0E858882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148045B8" w14:textId="77777777" w:rsidR="00C124A6" w:rsidRPr="00A45CB2" w:rsidRDefault="00C124A6" w:rsidP="00C124A6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og SIRT6 (</w:t>
            </w:r>
            <w:proofErr w:type="spellStart"/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mL)</w:t>
            </w:r>
          </w:p>
        </w:tc>
        <w:tc>
          <w:tcPr>
            <w:tcW w:w="993" w:type="dxa"/>
          </w:tcPr>
          <w:p w14:paraId="17FF6389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62</w:t>
            </w:r>
          </w:p>
        </w:tc>
        <w:tc>
          <w:tcPr>
            <w:tcW w:w="1559" w:type="dxa"/>
          </w:tcPr>
          <w:p w14:paraId="3B9A4162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007-0.523</w:t>
            </w:r>
          </w:p>
        </w:tc>
        <w:tc>
          <w:tcPr>
            <w:tcW w:w="992" w:type="dxa"/>
          </w:tcPr>
          <w:p w14:paraId="27CB1270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992" w:type="dxa"/>
          </w:tcPr>
          <w:p w14:paraId="348F1141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058</w:t>
            </w:r>
          </w:p>
        </w:tc>
        <w:tc>
          <w:tcPr>
            <w:tcW w:w="1701" w:type="dxa"/>
          </w:tcPr>
          <w:p w14:paraId="6F95B7C9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003-0.975</w:t>
            </w:r>
          </w:p>
        </w:tc>
        <w:tc>
          <w:tcPr>
            <w:tcW w:w="993" w:type="dxa"/>
          </w:tcPr>
          <w:p w14:paraId="5DB89DAB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48</w:t>
            </w:r>
          </w:p>
        </w:tc>
      </w:tr>
      <w:tr w:rsidR="00A45CB2" w:rsidRPr="00A45CB2" w14:paraId="12E21E2D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33D29F78" w14:textId="77777777" w:rsidR="00C124A6" w:rsidRPr="00A45CB2" w:rsidRDefault="00C124A6" w:rsidP="00C124A6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993" w:type="dxa"/>
          </w:tcPr>
          <w:p w14:paraId="323C99EF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92</w:t>
            </w:r>
          </w:p>
        </w:tc>
        <w:tc>
          <w:tcPr>
            <w:tcW w:w="1559" w:type="dxa"/>
          </w:tcPr>
          <w:p w14:paraId="59EA2969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48-1.139</w:t>
            </w:r>
          </w:p>
        </w:tc>
        <w:tc>
          <w:tcPr>
            <w:tcW w:w="992" w:type="dxa"/>
          </w:tcPr>
          <w:p w14:paraId="074374D8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92" w:type="dxa"/>
            <w:vAlign w:val="center"/>
          </w:tcPr>
          <w:p w14:paraId="41E631D3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131</w:t>
            </w:r>
          </w:p>
        </w:tc>
        <w:tc>
          <w:tcPr>
            <w:tcW w:w="1701" w:type="dxa"/>
            <w:vAlign w:val="center"/>
          </w:tcPr>
          <w:p w14:paraId="37123DB3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057-1.210</w:t>
            </w:r>
          </w:p>
        </w:tc>
        <w:tc>
          <w:tcPr>
            <w:tcW w:w="993" w:type="dxa"/>
            <w:vAlign w:val="center"/>
          </w:tcPr>
          <w:p w14:paraId="51D5D1E5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5CB2" w:rsidRPr="00A45CB2" w14:paraId="4050CB7D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07AC71FA" w14:textId="77777777" w:rsidR="00C124A6" w:rsidRPr="00A45CB2" w:rsidRDefault="00C124A6" w:rsidP="00C124A6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IHSS</w:t>
            </w:r>
          </w:p>
        </w:tc>
        <w:tc>
          <w:tcPr>
            <w:tcW w:w="993" w:type="dxa"/>
          </w:tcPr>
          <w:p w14:paraId="7D9D3E30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82</w:t>
            </w:r>
          </w:p>
        </w:tc>
        <w:tc>
          <w:tcPr>
            <w:tcW w:w="1559" w:type="dxa"/>
          </w:tcPr>
          <w:p w14:paraId="1467A463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25-1.242</w:t>
            </w:r>
          </w:p>
        </w:tc>
        <w:tc>
          <w:tcPr>
            <w:tcW w:w="992" w:type="dxa"/>
          </w:tcPr>
          <w:p w14:paraId="671A21A2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92" w:type="dxa"/>
            <w:vAlign w:val="center"/>
          </w:tcPr>
          <w:p w14:paraId="7089427A" w14:textId="77777777" w:rsidR="00C124A6" w:rsidRPr="00A45CB2" w:rsidRDefault="00927830" w:rsidP="00927830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190</w:t>
            </w:r>
          </w:p>
        </w:tc>
        <w:tc>
          <w:tcPr>
            <w:tcW w:w="1701" w:type="dxa"/>
            <w:vAlign w:val="center"/>
          </w:tcPr>
          <w:p w14:paraId="5CC84179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109-1.276</w:t>
            </w:r>
          </w:p>
        </w:tc>
        <w:tc>
          <w:tcPr>
            <w:tcW w:w="993" w:type="dxa"/>
            <w:vAlign w:val="center"/>
          </w:tcPr>
          <w:p w14:paraId="0984A23E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5CB2" w:rsidRPr="00A45CB2" w14:paraId="5B553A00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769B3F44" w14:textId="77777777" w:rsidR="00C124A6" w:rsidRPr="00A45CB2" w:rsidRDefault="00C124A6" w:rsidP="00C124A6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F</w:t>
            </w:r>
          </w:p>
        </w:tc>
        <w:tc>
          <w:tcPr>
            <w:tcW w:w="993" w:type="dxa"/>
          </w:tcPr>
          <w:p w14:paraId="3CD71122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722</w:t>
            </w:r>
          </w:p>
        </w:tc>
        <w:tc>
          <w:tcPr>
            <w:tcW w:w="1559" w:type="dxa"/>
          </w:tcPr>
          <w:p w14:paraId="21B921E4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208-6.135</w:t>
            </w:r>
          </w:p>
        </w:tc>
        <w:tc>
          <w:tcPr>
            <w:tcW w:w="992" w:type="dxa"/>
          </w:tcPr>
          <w:p w14:paraId="5655E7D1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16</w:t>
            </w:r>
          </w:p>
        </w:tc>
        <w:tc>
          <w:tcPr>
            <w:tcW w:w="992" w:type="dxa"/>
            <w:vAlign w:val="center"/>
          </w:tcPr>
          <w:p w14:paraId="38AB1B69" w14:textId="77777777" w:rsidR="00C124A6" w:rsidRPr="00A45CB2" w:rsidRDefault="00927830" w:rsidP="00927830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805</w:t>
            </w:r>
          </w:p>
        </w:tc>
        <w:tc>
          <w:tcPr>
            <w:tcW w:w="1701" w:type="dxa"/>
            <w:vAlign w:val="center"/>
          </w:tcPr>
          <w:p w14:paraId="174766DC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202-3.209</w:t>
            </w:r>
          </w:p>
        </w:tc>
        <w:tc>
          <w:tcPr>
            <w:tcW w:w="993" w:type="dxa"/>
            <w:vAlign w:val="center"/>
          </w:tcPr>
          <w:p w14:paraId="2941C5FD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758</w:t>
            </w:r>
          </w:p>
        </w:tc>
      </w:tr>
      <w:tr w:rsidR="00A45CB2" w:rsidRPr="00A45CB2" w14:paraId="1B6A9B5A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6F9EE997" w14:textId="77777777" w:rsidR="00C124A6" w:rsidRPr="00A45CB2" w:rsidRDefault="00C124A6" w:rsidP="00C124A6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F</w:t>
            </w:r>
          </w:p>
        </w:tc>
        <w:tc>
          <w:tcPr>
            <w:tcW w:w="993" w:type="dxa"/>
          </w:tcPr>
          <w:p w14:paraId="3E742CA8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236</w:t>
            </w:r>
          </w:p>
        </w:tc>
        <w:tc>
          <w:tcPr>
            <w:tcW w:w="1559" w:type="dxa"/>
          </w:tcPr>
          <w:p w14:paraId="09E20AF7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538-6.811</w:t>
            </w:r>
          </w:p>
        </w:tc>
        <w:tc>
          <w:tcPr>
            <w:tcW w:w="992" w:type="dxa"/>
          </w:tcPr>
          <w:p w14:paraId="3FCB68B7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992" w:type="dxa"/>
            <w:vAlign w:val="center"/>
          </w:tcPr>
          <w:p w14:paraId="797D1D27" w14:textId="77777777" w:rsidR="00C124A6" w:rsidRPr="00A45CB2" w:rsidRDefault="00927830" w:rsidP="00927830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2.551</w:t>
            </w:r>
          </w:p>
        </w:tc>
        <w:tc>
          <w:tcPr>
            <w:tcW w:w="1701" w:type="dxa"/>
            <w:vAlign w:val="center"/>
          </w:tcPr>
          <w:p w14:paraId="4FD457DB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891-7.303</w:t>
            </w:r>
          </w:p>
        </w:tc>
        <w:tc>
          <w:tcPr>
            <w:tcW w:w="993" w:type="dxa"/>
            <w:vAlign w:val="center"/>
          </w:tcPr>
          <w:p w14:paraId="203B3B9C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081</w:t>
            </w:r>
          </w:p>
        </w:tc>
      </w:tr>
      <w:tr w:rsidR="00A45CB2" w:rsidRPr="00A45CB2" w14:paraId="7A1B4005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63D690B4" w14:textId="77777777" w:rsidR="00C124A6" w:rsidRPr="00A45CB2" w:rsidRDefault="00C124A6" w:rsidP="00C124A6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AD</w:t>
            </w:r>
          </w:p>
        </w:tc>
        <w:tc>
          <w:tcPr>
            <w:tcW w:w="993" w:type="dxa"/>
          </w:tcPr>
          <w:p w14:paraId="397A2E65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349</w:t>
            </w:r>
          </w:p>
        </w:tc>
        <w:tc>
          <w:tcPr>
            <w:tcW w:w="1559" w:type="dxa"/>
          </w:tcPr>
          <w:p w14:paraId="1F52ACD7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40-4.841</w:t>
            </w:r>
          </w:p>
        </w:tc>
        <w:tc>
          <w:tcPr>
            <w:tcW w:w="992" w:type="dxa"/>
          </w:tcPr>
          <w:p w14:paraId="41BD66E8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21</w:t>
            </w:r>
          </w:p>
        </w:tc>
        <w:tc>
          <w:tcPr>
            <w:tcW w:w="992" w:type="dxa"/>
            <w:vAlign w:val="center"/>
          </w:tcPr>
          <w:p w14:paraId="1A21B1F8" w14:textId="77777777" w:rsidR="00C124A6" w:rsidRPr="00A45CB2" w:rsidRDefault="00927830" w:rsidP="00927830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695</w:t>
            </w:r>
          </w:p>
        </w:tc>
        <w:tc>
          <w:tcPr>
            <w:tcW w:w="1701" w:type="dxa"/>
            <w:vAlign w:val="center"/>
          </w:tcPr>
          <w:p w14:paraId="19B528D9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206-2.348</w:t>
            </w:r>
          </w:p>
        </w:tc>
        <w:tc>
          <w:tcPr>
            <w:tcW w:w="993" w:type="dxa"/>
            <w:vAlign w:val="center"/>
          </w:tcPr>
          <w:p w14:paraId="55ECD7AF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0.559</w:t>
            </w:r>
          </w:p>
        </w:tc>
      </w:tr>
      <w:tr w:rsidR="00A45CB2" w:rsidRPr="00A45CB2" w14:paraId="6C645E03" w14:textId="77777777" w:rsidTr="00610560">
        <w:trPr>
          <w:trHeight w:val="240"/>
        </w:trPr>
        <w:tc>
          <w:tcPr>
            <w:tcW w:w="2552" w:type="dxa"/>
            <w:vAlign w:val="center"/>
          </w:tcPr>
          <w:p w14:paraId="0273EBCB" w14:textId="77777777" w:rsidR="00C124A6" w:rsidRPr="00A45CB2" w:rsidRDefault="00C124A6" w:rsidP="00C124A6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og CRP (mg/dL)</w:t>
            </w:r>
          </w:p>
        </w:tc>
        <w:tc>
          <w:tcPr>
            <w:tcW w:w="993" w:type="dxa"/>
          </w:tcPr>
          <w:p w14:paraId="3429747B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041</w:t>
            </w:r>
          </w:p>
        </w:tc>
        <w:tc>
          <w:tcPr>
            <w:tcW w:w="1559" w:type="dxa"/>
          </w:tcPr>
          <w:p w14:paraId="35667332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037-8.016</w:t>
            </w:r>
          </w:p>
        </w:tc>
        <w:tc>
          <w:tcPr>
            <w:tcW w:w="992" w:type="dxa"/>
          </w:tcPr>
          <w:p w14:paraId="365E0DD8" w14:textId="77777777" w:rsidR="00C124A6" w:rsidRPr="00A45CB2" w:rsidRDefault="00C124A6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  <w:tc>
          <w:tcPr>
            <w:tcW w:w="992" w:type="dxa"/>
            <w:vAlign w:val="center"/>
          </w:tcPr>
          <w:p w14:paraId="5145F8A6" w14:textId="77777777" w:rsidR="00C124A6" w:rsidRPr="00A45CB2" w:rsidRDefault="00927830" w:rsidP="00927830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3.188</w:t>
            </w:r>
          </w:p>
        </w:tc>
        <w:tc>
          <w:tcPr>
            <w:tcW w:w="1701" w:type="dxa"/>
            <w:vAlign w:val="center"/>
          </w:tcPr>
          <w:p w14:paraId="0460E8B3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1.317-7.719</w:t>
            </w:r>
          </w:p>
        </w:tc>
        <w:tc>
          <w:tcPr>
            <w:tcW w:w="993" w:type="dxa"/>
            <w:vAlign w:val="center"/>
          </w:tcPr>
          <w:p w14:paraId="14CBE030" w14:textId="77777777" w:rsidR="00C124A6" w:rsidRPr="00A45CB2" w:rsidRDefault="00927830" w:rsidP="00C124A6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0.010</w:t>
            </w:r>
          </w:p>
        </w:tc>
      </w:tr>
    </w:tbl>
    <w:p w14:paraId="61778B5B" w14:textId="77777777" w:rsidR="00927830" w:rsidRPr="00A45CB2" w:rsidRDefault="00927830" w:rsidP="00927830">
      <w:pPr>
        <w:suppressLineNumbers/>
        <w:rPr>
          <w:rFonts w:ascii="Arial" w:hAnsi="Arial" w:cs="Arial"/>
          <w:color w:val="000000" w:themeColor="text1"/>
          <w:lang w:val="en-GB"/>
        </w:rPr>
      </w:pPr>
      <w:r w:rsidRPr="00A45CB2">
        <w:rPr>
          <w:rFonts w:ascii="Arial" w:hAnsi="Arial" w:cs="Arial"/>
          <w:color w:val="000000" w:themeColor="text1"/>
        </w:rPr>
        <w:t xml:space="preserve">OR is calculated for unit increase of the independent variable (continuous variables) or for the presence of the factor (dichotomous variables). </w:t>
      </w:r>
      <w:r w:rsidRPr="00A45CB2">
        <w:rPr>
          <w:rFonts w:ascii="Arial" w:hAnsi="Arial" w:cs="Arial"/>
          <w:color w:val="000000" w:themeColor="text1"/>
          <w:lang w:val="en-GB"/>
        </w:rPr>
        <w:t>Significant p-values are highlighted in bold.</w:t>
      </w:r>
    </w:p>
    <w:p w14:paraId="4229FC0C" w14:textId="77777777" w:rsidR="00927830" w:rsidRPr="00A45CB2" w:rsidRDefault="00927830" w:rsidP="00927830">
      <w:pPr>
        <w:suppressLineNumbers/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color w:val="000000" w:themeColor="text1"/>
        </w:rPr>
        <w:t xml:space="preserve">AF: atrial fibrillation; CHF: chronic heart failure; CRP: C reactive protein; NIHSS: National Institute of Health Stroke Scale; SIRT6: </w:t>
      </w:r>
      <w:proofErr w:type="spellStart"/>
      <w:r w:rsidRPr="00A45CB2">
        <w:rPr>
          <w:rFonts w:ascii="Arial" w:hAnsi="Arial" w:cs="Arial"/>
          <w:color w:val="000000" w:themeColor="text1"/>
        </w:rPr>
        <w:t>sirtuin</w:t>
      </w:r>
      <w:proofErr w:type="spellEnd"/>
      <w:r w:rsidRPr="00A45CB2">
        <w:rPr>
          <w:rFonts w:ascii="Arial" w:hAnsi="Arial" w:cs="Arial"/>
          <w:color w:val="000000" w:themeColor="text1"/>
        </w:rPr>
        <w:t xml:space="preserve"> 6.</w:t>
      </w:r>
    </w:p>
    <w:p w14:paraId="5FB737F7" w14:textId="77777777" w:rsidR="008C0678" w:rsidRDefault="008C0678" w:rsidP="008C0678">
      <w:pPr>
        <w:suppressLineNumbers/>
        <w:rPr>
          <w:rFonts w:ascii="Arial" w:hAnsi="Arial" w:cs="Arial"/>
          <w:b/>
          <w:color w:val="FF0000"/>
        </w:rPr>
      </w:pPr>
    </w:p>
    <w:p w14:paraId="12EAF63F" w14:textId="77777777" w:rsidR="00927830" w:rsidRDefault="00927830" w:rsidP="00000097">
      <w:pPr>
        <w:rPr>
          <w:rFonts w:ascii="Arial" w:hAnsi="Arial" w:cs="Arial"/>
          <w:b/>
          <w:color w:val="FF0000"/>
        </w:rPr>
      </w:pPr>
    </w:p>
    <w:p w14:paraId="5AF5777F" w14:textId="77777777" w:rsidR="00927830" w:rsidRDefault="00927830" w:rsidP="00000097">
      <w:pPr>
        <w:rPr>
          <w:rFonts w:ascii="Arial" w:hAnsi="Arial" w:cs="Arial"/>
          <w:b/>
          <w:color w:val="FF0000"/>
        </w:rPr>
      </w:pPr>
    </w:p>
    <w:p w14:paraId="15F62E36" w14:textId="77777777" w:rsidR="00927830" w:rsidRDefault="00927830" w:rsidP="00000097">
      <w:pPr>
        <w:rPr>
          <w:rFonts w:ascii="Arial" w:hAnsi="Arial" w:cs="Arial"/>
          <w:b/>
          <w:color w:val="FF0000"/>
        </w:rPr>
      </w:pPr>
    </w:p>
    <w:p w14:paraId="205796C0" w14:textId="77777777" w:rsidR="00927830" w:rsidRDefault="00927830" w:rsidP="00000097">
      <w:pPr>
        <w:rPr>
          <w:rFonts w:ascii="Arial" w:hAnsi="Arial" w:cs="Arial"/>
          <w:b/>
          <w:color w:val="FF0000"/>
        </w:rPr>
      </w:pPr>
    </w:p>
    <w:p w14:paraId="5B3F0204" w14:textId="77777777" w:rsidR="00927830" w:rsidRDefault="00927830" w:rsidP="00000097">
      <w:pPr>
        <w:rPr>
          <w:rFonts w:ascii="Arial" w:hAnsi="Arial" w:cs="Arial"/>
          <w:b/>
          <w:color w:val="FF0000"/>
        </w:rPr>
      </w:pPr>
    </w:p>
    <w:p w14:paraId="1B3D2B1F" w14:textId="77777777" w:rsidR="00927830" w:rsidRDefault="00927830" w:rsidP="00000097">
      <w:pPr>
        <w:rPr>
          <w:rFonts w:ascii="Arial" w:hAnsi="Arial" w:cs="Arial"/>
          <w:b/>
          <w:color w:val="FF0000"/>
        </w:rPr>
      </w:pPr>
    </w:p>
    <w:p w14:paraId="14AC0BAC" w14:textId="77777777" w:rsidR="00927830" w:rsidRDefault="00927830" w:rsidP="00000097">
      <w:pPr>
        <w:rPr>
          <w:rFonts w:ascii="Arial" w:hAnsi="Arial" w:cs="Arial"/>
          <w:b/>
          <w:color w:val="FF0000"/>
        </w:rPr>
      </w:pPr>
    </w:p>
    <w:p w14:paraId="27487CEF" w14:textId="77777777" w:rsidR="00000097" w:rsidRPr="00A45CB2" w:rsidRDefault="00C124A6" w:rsidP="00000097">
      <w:pPr>
        <w:rPr>
          <w:rFonts w:ascii="Arial" w:hAnsi="Arial"/>
          <w:color w:val="000000" w:themeColor="text1"/>
        </w:rPr>
      </w:pPr>
      <w:r w:rsidRPr="00A45CB2">
        <w:rPr>
          <w:rFonts w:ascii="Arial" w:hAnsi="Arial" w:cs="Arial"/>
          <w:b/>
          <w:color w:val="000000" w:themeColor="text1"/>
        </w:rPr>
        <w:lastRenderedPageBreak/>
        <w:t>Supplementary Table 4</w:t>
      </w:r>
      <w:r w:rsidR="00A1490C" w:rsidRPr="00A45CB2">
        <w:rPr>
          <w:rFonts w:ascii="Arial" w:hAnsi="Arial" w:cs="Arial"/>
          <w:b/>
          <w:color w:val="000000" w:themeColor="text1"/>
        </w:rPr>
        <w:t>.</w:t>
      </w:r>
      <w:r w:rsidR="00000097" w:rsidRPr="00A45CB2">
        <w:rPr>
          <w:rFonts w:ascii="Arial" w:hAnsi="Arial" w:cs="Arial"/>
          <w:b/>
          <w:color w:val="000000" w:themeColor="text1"/>
        </w:rPr>
        <w:t xml:space="preserve"> </w:t>
      </w:r>
      <w:r w:rsidR="00000097" w:rsidRPr="00A45CB2">
        <w:rPr>
          <w:rFonts w:ascii="Arial" w:hAnsi="Arial"/>
          <w:color w:val="000000" w:themeColor="text1"/>
        </w:rPr>
        <w:t>Cox proportional regression for 90-day mortality.</w:t>
      </w:r>
    </w:p>
    <w:tbl>
      <w:tblPr>
        <w:tblStyle w:val="Grigliatabella"/>
        <w:tblW w:w="9782" w:type="dxa"/>
        <w:tblInd w:w="-289" w:type="dxa"/>
        <w:tblLook w:val="04A0" w:firstRow="1" w:lastRow="0" w:firstColumn="1" w:lastColumn="0" w:noHBand="0" w:noVBand="1"/>
      </w:tblPr>
      <w:tblGrid>
        <w:gridCol w:w="2552"/>
        <w:gridCol w:w="993"/>
        <w:gridCol w:w="1559"/>
        <w:gridCol w:w="992"/>
        <w:gridCol w:w="992"/>
        <w:gridCol w:w="1701"/>
        <w:gridCol w:w="993"/>
      </w:tblGrid>
      <w:tr w:rsidR="00A45CB2" w:rsidRPr="00A45CB2" w14:paraId="6436A017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22EDA030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3544" w:type="dxa"/>
            <w:gridSpan w:val="3"/>
          </w:tcPr>
          <w:p w14:paraId="1127103B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Unadjusted</w:t>
            </w:r>
          </w:p>
        </w:tc>
        <w:tc>
          <w:tcPr>
            <w:tcW w:w="3686" w:type="dxa"/>
            <w:gridSpan w:val="3"/>
            <w:vAlign w:val="center"/>
          </w:tcPr>
          <w:p w14:paraId="22A66327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Adjusted</w:t>
            </w:r>
          </w:p>
        </w:tc>
      </w:tr>
      <w:tr w:rsidR="00A45CB2" w:rsidRPr="00A45CB2" w14:paraId="3F8803BE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1EA872CA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488075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R</w:t>
            </w:r>
          </w:p>
        </w:tc>
        <w:tc>
          <w:tcPr>
            <w:tcW w:w="1559" w:type="dxa"/>
            <w:vAlign w:val="center"/>
          </w:tcPr>
          <w:p w14:paraId="5B74D082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2" w:type="dxa"/>
            <w:vAlign w:val="center"/>
          </w:tcPr>
          <w:p w14:paraId="2B6FFA6C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  <w:tc>
          <w:tcPr>
            <w:tcW w:w="992" w:type="dxa"/>
            <w:vAlign w:val="center"/>
          </w:tcPr>
          <w:p w14:paraId="01E6C9FE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HR</w:t>
            </w:r>
          </w:p>
        </w:tc>
        <w:tc>
          <w:tcPr>
            <w:tcW w:w="1701" w:type="dxa"/>
            <w:vAlign w:val="center"/>
          </w:tcPr>
          <w:p w14:paraId="0DDFD710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95% CI</w:t>
            </w:r>
          </w:p>
        </w:tc>
        <w:tc>
          <w:tcPr>
            <w:tcW w:w="993" w:type="dxa"/>
            <w:vAlign w:val="center"/>
          </w:tcPr>
          <w:p w14:paraId="5F4A46B9" w14:textId="77777777" w:rsidR="00000097" w:rsidRPr="00A45CB2" w:rsidRDefault="00000097" w:rsidP="00FC6045">
            <w:pPr>
              <w:suppressLineNumbers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p</w:t>
            </w:r>
          </w:p>
        </w:tc>
      </w:tr>
      <w:tr w:rsidR="00A45CB2" w:rsidRPr="00A45CB2" w14:paraId="3E419158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60047660" w14:textId="77777777" w:rsidR="00000097" w:rsidRPr="00A45CB2" w:rsidRDefault="00000097" w:rsidP="00FC6045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 xml:space="preserve">SIRT6 ≤634 </w:t>
            </w:r>
            <w:proofErr w:type="spellStart"/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pg</w:t>
            </w:r>
            <w:proofErr w:type="spellEnd"/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/mL</w:t>
            </w:r>
          </w:p>
        </w:tc>
        <w:tc>
          <w:tcPr>
            <w:tcW w:w="993" w:type="dxa"/>
          </w:tcPr>
          <w:p w14:paraId="263E1F5D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4.276</w:t>
            </w:r>
          </w:p>
        </w:tc>
        <w:tc>
          <w:tcPr>
            <w:tcW w:w="1559" w:type="dxa"/>
          </w:tcPr>
          <w:p w14:paraId="3845E823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093-8.737</w:t>
            </w:r>
          </w:p>
        </w:tc>
        <w:tc>
          <w:tcPr>
            <w:tcW w:w="992" w:type="dxa"/>
          </w:tcPr>
          <w:p w14:paraId="6CE746C7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2" w:type="dxa"/>
          </w:tcPr>
          <w:p w14:paraId="7F9325BE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5.042</w:t>
            </w:r>
          </w:p>
        </w:tc>
        <w:tc>
          <w:tcPr>
            <w:tcW w:w="1701" w:type="dxa"/>
          </w:tcPr>
          <w:p w14:paraId="4B1BE821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</w:rPr>
              <w:t>2.122-11.979</w:t>
            </w:r>
          </w:p>
        </w:tc>
        <w:tc>
          <w:tcPr>
            <w:tcW w:w="993" w:type="dxa"/>
          </w:tcPr>
          <w:p w14:paraId="08A50871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color w:val="000000" w:themeColor="text1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5CB2" w:rsidRPr="00A45CB2" w14:paraId="13B21B56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7471C2F1" w14:textId="77777777" w:rsidR="00000097" w:rsidRPr="00A45CB2" w:rsidRDefault="00000097" w:rsidP="00FC6045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993" w:type="dxa"/>
          </w:tcPr>
          <w:p w14:paraId="4B509FEB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83</w:t>
            </w:r>
          </w:p>
        </w:tc>
        <w:tc>
          <w:tcPr>
            <w:tcW w:w="1559" w:type="dxa"/>
          </w:tcPr>
          <w:p w14:paraId="6F13EAB0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44-1.123</w:t>
            </w:r>
          </w:p>
        </w:tc>
        <w:tc>
          <w:tcPr>
            <w:tcW w:w="992" w:type="dxa"/>
          </w:tcPr>
          <w:p w14:paraId="6A1F467D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4CE0209F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93</w:t>
            </w:r>
          </w:p>
        </w:tc>
        <w:tc>
          <w:tcPr>
            <w:tcW w:w="1701" w:type="dxa"/>
            <w:vAlign w:val="center"/>
          </w:tcPr>
          <w:p w14:paraId="4D504D3A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41-1.148</w:t>
            </w:r>
          </w:p>
        </w:tc>
        <w:tc>
          <w:tcPr>
            <w:tcW w:w="993" w:type="dxa"/>
            <w:vAlign w:val="center"/>
          </w:tcPr>
          <w:p w14:paraId="1CAF7F44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5CB2" w:rsidRPr="00A45CB2" w14:paraId="31B14FCA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32CF7E98" w14:textId="77777777" w:rsidR="00000097" w:rsidRPr="00A45CB2" w:rsidRDefault="00000097" w:rsidP="00FC6045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NIHSS</w:t>
            </w:r>
          </w:p>
        </w:tc>
        <w:tc>
          <w:tcPr>
            <w:tcW w:w="993" w:type="dxa"/>
          </w:tcPr>
          <w:p w14:paraId="5D386A94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26</w:t>
            </w:r>
          </w:p>
        </w:tc>
        <w:tc>
          <w:tcPr>
            <w:tcW w:w="1559" w:type="dxa"/>
          </w:tcPr>
          <w:p w14:paraId="585D960B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95-1.157</w:t>
            </w:r>
          </w:p>
        </w:tc>
        <w:tc>
          <w:tcPr>
            <w:tcW w:w="992" w:type="dxa"/>
          </w:tcPr>
          <w:p w14:paraId="1951FB84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792AB06C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18</w:t>
            </w:r>
          </w:p>
        </w:tc>
        <w:tc>
          <w:tcPr>
            <w:tcW w:w="1701" w:type="dxa"/>
            <w:vAlign w:val="center"/>
          </w:tcPr>
          <w:p w14:paraId="75BF0549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073-1.165</w:t>
            </w:r>
          </w:p>
        </w:tc>
        <w:tc>
          <w:tcPr>
            <w:tcW w:w="993" w:type="dxa"/>
            <w:vAlign w:val="center"/>
          </w:tcPr>
          <w:p w14:paraId="3C3AAAA5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45CB2" w:rsidRPr="00A45CB2" w14:paraId="04DEAA08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7A4EB5AC" w14:textId="77777777" w:rsidR="00000097" w:rsidRPr="00A45CB2" w:rsidRDefault="00000097" w:rsidP="00FC6045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CHF</w:t>
            </w:r>
          </w:p>
        </w:tc>
        <w:tc>
          <w:tcPr>
            <w:tcW w:w="993" w:type="dxa"/>
          </w:tcPr>
          <w:p w14:paraId="389C77A7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581</w:t>
            </w:r>
          </w:p>
        </w:tc>
        <w:tc>
          <w:tcPr>
            <w:tcW w:w="1559" w:type="dxa"/>
          </w:tcPr>
          <w:p w14:paraId="65A7185C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240-5.375</w:t>
            </w:r>
          </w:p>
        </w:tc>
        <w:tc>
          <w:tcPr>
            <w:tcW w:w="992" w:type="dxa"/>
          </w:tcPr>
          <w:p w14:paraId="565E6154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992" w:type="dxa"/>
            <w:vAlign w:val="center"/>
          </w:tcPr>
          <w:p w14:paraId="7DC8C088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144</w:t>
            </w:r>
          </w:p>
        </w:tc>
        <w:tc>
          <w:tcPr>
            <w:tcW w:w="1701" w:type="dxa"/>
            <w:vAlign w:val="center"/>
          </w:tcPr>
          <w:p w14:paraId="198F2CA0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402-3.260</w:t>
            </w:r>
          </w:p>
        </w:tc>
        <w:tc>
          <w:tcPr>
            <w:tcW w:w="993" w:type="dxa"/>
            <w:vAlign w:val="center"/>
          </w:tcPr>
          <w:p w14:paraId="24AFBC7C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01</w:t>
            </w:r>
          </w:p>
        </w:tc>
      </w:tr>
      <w:tr w:rsidR="00A45CB2" w:rsidRPr="00A45CB2" w14:paraId="665C2682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6D2DA53C" w14:textId="77777777" w:rsidR="00000097" w:rsidRPr="00A45CB2" w:rsidRDefault="00000097" w:rsidP="00FC6045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AF</w:t>
            </w:r>
          </w:p>
        </w:tc>
        <w:tc>
          <w:tcPr>
            <w:tcW w:w="993" w:type="dxa"/>
          </w:tcPr>
          <w:p w14:paraId="0B28CEB5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998</w:t>
            </w:r>
          </w:p>
        </w:tc>
        <w:tc>
          <w:tcPr>
            <w:tcW w:w="1559" w:type="dxa"/>
          </w:tcPr>
          <w:p w14:paraId="378EBC6A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524-5.897</w:t>
            </w:r>
          </w:p>
        </w:tc>
        <w:tc>
          <w:tcPr>
            <w:tcW w:w="992" w:type="dxa"/>
          </w:tcPr>
          <w:p w14:paraId="79DEECFF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  <w:t>0.001</w:t>
            </w:r>
          </w:p>
        </w:tc>
        <w:tc>
          <w:tcPr>
            <w:tcW w:w="992" w:type="dxa"/>
            <w:vAlign w:val="center"/>
          </w:tcPr>
          <w:p w14:paraId="7836DF34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802</w:t>
            </w:r>
          </w:p>
        </w:tc>
        <w:tc>
          <w:tcPr>
            <w:tcW w:w="1701" w:type="dxa"/>
            <w:vAlign w:val="center"/>
          </w:tcPr>
          <w:p w14:paraId="6C1DD5BC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282-2.282</w:t>
            </w:r>
          </w:p>
        </w:tc>
        <w:tc>
          <w:tcPr>
            <w:tcW w:w="993" w:type="dxa"/>
            <w:vAlign w:val="center"/>
          </w:tcPr>
          <w:p w14:paraId="4F9D7346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0.679</w:t>
            </w:r>
          </w:p>
        </w:tc>
      </w:tr>
      <w:tr w:rsidR="00A45CB2" w:rsidRPr="00A45CB2" w14:paraId="17187061" w14:textId="77777777" w:rsidTr="00FC6045">
        <w:trPr>
          <w:trHeight w:val="240"/>
        </w:trPr>
        <w:tc>
          <w:tcPr>
            <w:tcW w:w="2552" w:type="dxa"/>
            <w:vAlign w:val="center"/>
          </w:tcPr>
          <w:p w14:paraId="783E4082" w14:textId="77777777" w:rsidR="00000097" w:rsidRPr="00A45CB2" w:rsidRDefault="00000097" w:rsidP="00FC6045">
            <w:pPr>
              <w:suppressLineNumbers/>
              <w:spacing w:line="360" w:lineRule="auto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Log CRP (mg/dL)</w:t>
            </w:r>
          </w:p>
        </w:tc>
        <w:tc>
          <w:tcPr>
            <w:tcW w:w="993" w:type="dxa"/>
          </w:tcPr>
          <w:p w14:paraId="073DC207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3.538</w:t>
            </w:r>
          </w:p>
        </w:tc>
        <w:tc>
          <w:tcPr>
            <w:tcW w:w="1559" w:type="dxa"/>
          </w:tcPr>
          <w:p w14:paraId="67493153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989-6.293</w:t>
            </w:r>
          </w:p>
        </w:tc>
        <w:tc>
          <w:tcPr>
            <w:tcW w:w="992" w:type="dxa"/>
          </w:tcPr>
          <w:p w14:paraId="7DF6327D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  <w:tc>
          <w:tcPr>
            <w:tcW w:w="992" w:type="dxa"/>
            <w:vAlign w:val="center"/>
          </w:tcPr>
          <w:p w14:paraId="68FBD07B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2.981</w:t>
            </w:r>
          </w:p>
        </w:tc>
        <w:tc>
          <w:tcPr>
            <w:tcW w:w="1701" w:type="dxa"/>
            <w:vAlign w:val="center"/>
          </w:tcPr>
          <w:p w14:paraId="1F79EE41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1.563-5.685</w:t>
            </w:r>
          </w:p>
        </w:tc>
        <w:tc>
          <w:tcPr>
            <w:tcW w:w="993" w:type="dxa"/>
            <w:vAlign w:val="center"/>
          </w:tcPr>
          <w:p w14:paraId="23B5F8D9" w14:textId="77777777" w:rsidR="00000097" w:rsidRPr="00A45CB2" w:rsidRDefault="00000097" w:rsidP="00FC6045">
            <w:pPr>
              <w:suppressLineNumbers/>
              <w:spacing w:line="360" w:lineRule="auto"/>
              <w:jc w:val="right"/>
              <w:rPr>
                <w:rFonts w:ascii="Arial" w:hAnsi="Arial" w:cs="Arial"/>
                <w:b/>
                <w:color w:val="000000" w:themeColor="text1"/>
                <w:sz w:val="22"/>
                <w:szCs w:val="22"/>
                <w:lang w:val="en-US"/>
              </w:rPr>
            </w:pPr>
            <w:r w:rsidRPr="00A45CB2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14:paraId="1F9C0106" w14:textId="77777777" w:rsidR="00000097" w:rsidRPr="00A45CB2" w:rsidRDefault="008C0678" w:rsidP="00000097">
      <w:pPr>
        <w:suppressLineNumbers/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color w:val="000000" w:themeColor="text1"/>
        </w:rPr>
        <w:t>HR</w:t>
      </w:r>
      <w:r w:rsidR="00000097" w:rsidRPr="00A45CB2">
        <w:rPr>
          <w:rFonts w:ascii="Arial" w:hAnsi="Arial" w:cs="Arial"/>
          <w:color w:val="000000" w:themeColor="text1"/>
        </w:rPr>
        <w:t xml:space="preserve"> is calculated for unit increase of the independent variable (continuous variables) or for the presence of the factor (dichotomous variables). </w:t>
      </w:r>
      <w:r w:rsidR="00000097" w:rsidRPr="00A45CB2">
        <w:rPr>
          <w:rFonts w:ascii="Arial" w:hAnsi="Arial" w:cs="Arial"/>
          <w:color w:val="000000" w:themeColor="text1"/>
          <w:lang w:val="en-GB"/>
        </w:rPr>
        <w:t>Significant p-values are highlighted in bold.</w:t>
      </w:r>
    </w:p>
    <w:p w14:paraId="3EDFF71B" w14:textId="77777777" w:rsidR="00000097" w:rsidRPr="00A45CB2" w:rsidRDefault="00000097" w:rsidP="00000097">
      <w:pPr>
        <w:suppressLineNumbers/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color w:val="000000" w:themeColor="text1"/>
        </w:rPr>
        <w:t xml:space="preserve">AF: atrial fibrillation; CHF: chronic heart failure; CRP: C reactive protein; NIHSS: National Institute of Health Stroke Scale; SIRT6: </w:t>
      </w:r>
      <w:proofErr w:type="spellStart"/>
      <w:r w:rsidRPr="00A45CB2">
        <w:rPr>
          <w:rFonts w:ascii="Arial" w:hAnsi="Arial" w:cs="Arial"/>
          <w:color w:val="000000" w:themeColor="text1"/>
        </w:rPr>
        <w:t>sirtuin</w:t>
      </w:r>
      <w:proofErr w:type="spellEnd"/>
      <w:r w:rsidRPr="00A45CB2">
        <w:rPr>
          <w:rFonts w:ascii="Arial" w:hAnsi="Arial" w:cs="Arial"/>
          <w:color w:val="000000" w:themeColor="text1"/>
        </w:rPr>
        <w:t xml:space="preserve"> 6.</w:t>
      </w:r>
    </w:p>
    <w:p w14:paraId="31179BEE" w14:textId="77777777" w:rsidR="0094607F" w:rsidRPr="00A45CB2" w:rsidRDefault="0094607F" w:rsidP="00000097">
      <w:pPr>
        <w:suppressLineNumbers/>
        <w:rPr>
          <w:rFonts w:ascii="Arial" w:hAnsi="Arial" w:cs="Arial"/>
          <w:color w:val="000000" w:themeColor="text1"/>
        </w:rPr>
      </w:pPr>
    </w:p>
    <w:p w14:paraId="71C5BA1F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49822E19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222F5238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0C71FFB8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0C6BF35D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2463EF22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28D9B59B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4318D55F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2ABE8417" w14:textId="77777777" w:rsidR="008C0678" w:rsidRPr="00A45CB2" w:rsidRDefault="008C0678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69DE3361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0C6605F4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40FF22D4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16E7F9E8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5C6AF96B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0EEF6A4C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11CD92B8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16825DA9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224FD471" w14:textId="77777777" w:rsidR="00927830" w:rsidRPr="00A45CB2" w:rsidRDefault="00927830" w:rsidP="00000097">
      <w:pPr>
        <w:suppressLineNumbers/>
        <w:rPr>
          <w:rFonts w:ascii="Arial" w:hAnsi="Arial" w:cs="Arial"/>
          <w:b/>
          <w:color w:val="000000" w:themeColor="text1"/>
        </w:rPr>
      </w:pPr>
    </w:p>
    <w:p w14:paraId="6B95C7CB" w14:textId="77777777" w:rsidR="0094607F" w:rsidRPr="00A45CB2" w:rsidRDefault="0094607F" w:rsidP="00000097">
      <w:pPr>
        <w:suppressLineNumbers/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b/>
          <w:color w:val="000000" w:themeColor="text1"/>
        </w:rPr>
        <w:lastRenderedPageBreak/>
        <w:t>Supplementary Figure 1.</w:t>
      </w:r>
      <w:r w:rsidRPr="00A45CB2">
        <w:rPr>
          <w:rFonts w:ascii="Arial" w:hAnsi="Arial" w:cs="Arial"/>
          <w:color w:val="000000" w:themeColor="text1"/>
        </w:rPr>
        <w:t xml:space="preserve"> Flow-chart of data inclusion in the study.</w:t>
      </w:r>
    </w:p>
    <w:p w14:paraId="6C1EA14B" w14:textId="77777777" w:rsidR="0094607F" w:rsidRPr="00A45CB2" w:rsidRDefault="00FF4BED" w:rsidP="00000097">
      <w:pPr>
        <w:suppressLineNumbers/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noProof/>
          <w:color w:val="000000" w:themeColor="text1"/>
        </w:rPr>
        <w:drawing>
          <wp:inline distT="0" distB="0" distL="0" distR="0" wp14:anchorId="37EECC95" wp14:editId="5F2B549B">
            <wp:extent cx="6082930" cy="408109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342" cy="41014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1E9F79" w14:textId="77777777" w:rsidR="00A1490C" w:rsidRDefault="00A1490C">
      <w:pPr>
        <w:rPr>
          <w:rFonts w:ascii="Arial" w:hAnsi="Arial" w:cs="Arial"/>
          <w:b/>
        </w:rPr>
      </w:pPr>
    </w:p>
    <w:p w14:paraId="27D8CE15" w14:textId="77777777" w:rsidR="000E1EFF" w:rsidRDefault="000E1EFF">
      <w:pPr>
        <w:rPr>
          <w:rFonts w:ascii="Arial" w:hAnsi="Arial" w:cs="Arial"/>
          <w:b/>
        </w:rPr>
      </w:pPr>
    </w:p>
    <w:p w14:paraId="4366CF79" w14:textId="77777777" w:rsidR="000E1EFF" w:rsidRDefault="000E1EFF">
      <w:pPr>
        <w:rPr>
          <w:rFonts w:ascii="Arial" w:hAnsi="Arial" w:cs="Arial"/>
          <w:b/>
        </w:rPr>
        <w:sectPr w:rsidR="000E1EFF">
          <w:pgSz w:w="12240" w:h="15840"/>
          <w:pgMar w:top="1417" w:right="1417" w:bottom="1134" w:left="1417" w:header="708" w:footer="708" w:gutter="0"/>
          <w:cols w:space="708"/>
          <w:docGrid w:linePitch="360"/>
        </w:sectPr>
      </w:pPr>
    </w:p>
    <w:p w14:paraId="5A32389C" w14:textId="77777777" w:rsidR="000E1EFF" w:rsidRPr="00A45CB2" w:rsidRDefault="00927830">
      <w:pPr>
        <w:rPr>
          <w:rFonts w:ascii="Arial" w:hAnsi="Arial" w:cs="Arial"/>
          <w:color w:val="000000" w:themeColor="text1"/>
        </w:rPr>
      </w:pPr>
      <w:r w:rsidRPr="00A45CB2">
        <w:rPr>
          <w:rFonts w:ascii="Arial" w:hAnsi="Arial" w:cs="Arial"/>
          <w:b/>
          <w:noProof/>
          <w:color w:val="000000" w:themeColor="text1"/>
        </w:rPr>
        <w:lastRenderedPageBreak/>
        <w:drawing>
          <wp:anchor distT="0" distB="0" distL="114300" distR="114300" simplePos="0" relativeHeight="251658240" behindDoc="1" locked="0" layoutInCell="1" allowOverlap="1" wp14:anchorId="1C59AE67" wp14:editId="37847511">
            <wp:simplePos x="0" y="0"/>
            <wp:positionH relativeFrom="margin">
              <wp:align>center</wp:align>
            </wp:positionH>
            <wp:positionV relativeFrom="margin">
              <wp:align>bottom</wp:align>
            </wp:positionV>
            <wp:extent cx="7134225" cy="5240020"/>
            <wp:effectExtent l="0" t="0" r="9525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34225" cy="52400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="000E1EFF" w:rsidRPr="00A45CB2">
        <w:rPr>
          <w:rFonts w:ascii="Arial" w:hAnsi="Arial" w:cs="Arial"/>
          <w:b/>
          <w:color w:val="000000" w:themeColor="text1"/>
        </w:rPr>
        <w:t xml:space="preserve">Supplementary Figure 2. </w:t>
      </w:r>
      <w:r w:rsidR="000E1EFF" w:rsidRPr="00A45CB2">
        <w:rPr>
          <w:rFonts w:ascii="Arial" w:hAnsi="Arial" w:cs="Arial"/>
          <w:color w:val="000000" w:themeColor="text1"/>
        </w:rPr>
        <w:t>Comparison of main determinants of mortality risk</w:t>
      </w:r>
      <w:r w:rsidRPr="00A45CB2">
        <w:rPr>
          <w:rFonts w:ascii="Arial" w:hAnsi="Arial" w:cs="Arial"/>
          <w:color w:val="000000" w:themeColor="text1"/>
        </w:rPr>
        <w:t xml:space="preserve"> (age, National Institute of Health Stroke Scale – NIHSS, and C reactive protein)</w:t>
      </w:r>
      <w:r w:rsidR="000E1EFF" w:rsidRPr="00A45CB2">
        <w:rPr>
          <w:rFonts w:ascii="Arial" w:hAnsi="Arial" w:cs="Arial"/>
          <w:color w:val="000000" w:themeColor="text1"/>
        </w:rPr>
        <w:t>, according to ischemic stroke etiology.</w:t>
      </w:r>
      <w:r w:rsidRPr="00A45CB2">
        <w:rPr>
          <w:rFonts w:ascii="Arial" w:hAnsi="Arial" w:cs="Arial"/>
          <w:color w:val="000000" w:themeColor="text1"/>
        </w:rPr>
        <w:t xml:space="preserve"> </w:t>
      </w:r>
      <w:r w:rsidRPr="00A45CB2">
        <w:rPr>
          <w:rFonts w:ascii="Arial" w:hAnsi="Arial" w:cs="Arial"/>
          <w:b/>
          <w:color w:val="000000" w:themeColor="text1"/>
        </w:rPr>
        <w:t>A-C.</w:t>
      </w:r>
      <w:r w:rsidRPr="00A45CB2">
        <w:rPr>
          <w:rFonts w:ascii="Arial" w:hAnsi="Arial" w:cs="Arial"/>
          <w:color w:val="000000" w:themeColor="text1"/>
        </w:rPr>
        <w:t xml:space="preserve"> Differences between patients with and without small-vessel occlusion. </w:t>
      </w:r>
      <w:r w:rsidRPr="00A45CB2">
        <w:rPr>
          <w:rFonts w:ascii="Arial" w:hAnsi="Arial" w:cs="Arial"/>
          <w:b/>
          <w:color w:val="000000" w:themeColor="text1"/>
        </w:rPr>
        <w:t>D-F.</w:t>
      </w:r>
      <w:r w:rsidRPr="00A45CB2">
        <w:rPr>
          <w:rFonts w:ascii="Arial" w:hAnsi="Arial" w:cs="Arial"/>
          <w:color w:val="000000" w:themeColor="text1"/>
        </w:rPr>
        <w:t xml:space="preserve"> Differences between patients with any determined etiology and undetermined etiology.</w:t>
      </w:r>
    </w:p>
    <w:p w14:paraId="53B2A8D7" w14:textId="77777777" w:rsidR="000E1EFF" w:rsidRDefault="000E1EFF">
      <w:pPr>
        <w:rPr>
          <w:rFonts w:ascii="Arial" w:hAnsi="Arial" w:cs="Arial"/>
          <w:b/>
        </w:rPr>
        <w:sectPr w:rsidR="000E1EFF" w:rsidSect="000E1EFF">
          <w:pgSz w:w="15840" w:h="12240" w:orient="landscape"/>
          <w:pgMar w:top="1418" w:right="1418" w:bottom="1418" w:left="1134" w:header="709" w:footer="709" w:gutter="0"/>
          <w:cols w:space="708"/>
          <w:docGrid w:linePitch="360"/>
        </w:sectPr>
      </w:pPr>
    </w:p>
    <w:p w14:paraId="080416BA" w14:textId="77777777" w:rsidR="000E1EFF" w:rsidRPr="00AB48BF" w:rsidRDefault="004A2C2E" w:rsidP="000E1EFF">
      <w:pPr>
        <w:rPr>
          <w:rFonts w:ascii="Arial" w:hAnsi="Arial" w:cs="Arial"/>
        </w:rPr>
      </w:pPr>
      <w:r w:rsidRPr="00AB48BF">
        <w:rPr>
          <w:rFonts w:ascii="Arial" w:hAnsi="Arial" w:cs="Arial"/>
          <w:b/>
        </w:rPr>
        <w:lastRenderedPageBreak/>
        <w:t>Supplementary Figure 3.</w:t>
      </w:r>
      <w:r w:rsidR="002F5DBA" w:rsidRPr="00AB48BF">
        <w:rPr>
          <w:rFonts w:ascii="Arial" w:hAnsi="Arial" w:cs="Arial"/>
          <w:b/>
        </w:rPr>
        <w:t xml:space="preserve"> </w:t>
      </w:r>
      <w:r w:rsidR="002F5DBA" w:rsidRPr="00AB48BF">
        <w:rPr>
          <w:rFonts w:ascii="Arial" w:hAnsi="Arial" w:cs="Arial"/>
        </w:rPr>
        <w:t xml:space="preserve">Correlation matrix of </w:t>
      </w:r>
      <w:r w:rsidR="00CC33BB" w:rsidRPr="00AB48BF">
        <w:rPr>
          <w:rFonts w:ascii="Arial" w:hAnsi="Arial" w:cs="Arial"/>
        </w:rPr>
        <w:t xml:space="preserve">chronic </w:t>
      </w:r>
      <w:r w:rsidR="002F5DBA" w:rsidRPr="00AB48BF">
        <w:rPr>
          <w:rFonts w:ascii="Arial" w:hAnsi="Arial" w:cs="Arial"/>
        </w:rPr>
        <w:t>heart failure (</w:t>
      </w:r>
      <w:r w:rsidR="00CC33BB" w:rsidRPr="00AB48BF">
        <w:rPr>
          <w:rFonts w:ascii="Arial" w:hAnsi="Arial" w:cs="Arial"/>
        </w:rPr>
        <w:t>C</w:t>
      </w:r>
      <w:r w:rsidR="002F5DBA" w:rsidRPr="00AB48BF">
        <w:rPr>
          <w:rFonts w:ascii="Arial" w:hAnsi="Arial" w:cs="Arial"/>
        </w:rPr>
        <w:t>HF), atrial fibrillation (AF) and coronary artery disease (CAD)</w:t>
      </w:r>
      <w:r w:rsidR="003B442B" w:rsidRPr="00AB48BF">
        <w:rPr>
          <w:rFonts w:ascii="Arial" w:hAnsi="Arial" w:cs="Arial"/>
        </w:rPr>
        <w:t>. Spearman’s rank correlation was employed.</w:t>
      </w:r>
    </w:p>
    <w:p w14:paraId="1FE89026" w14:textId="77777777" w:rsidR="004A2C2E" w:rsidRPr="00F95717" w:rsidRDefault="003B442B" w:rsidP="000E1EFF">
      <w:pPr>
        <w:rPr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 wp14:anchorId="6F8BEA3C" wp14:editId="65A5F090">
            <wp:extent cx="6010910" cy="2115185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21151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4A2C2E" w:rsidRPr="00F9571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775D1A" w14:textId="77777777" w:rsidR="00CB189B" w:rsidRDefault="00CB189B" w:rsidP="000E1EFF">
      <w:pPr>
        <w:spacing w:after="0" w:line="240" w:lineRule="auto"/>
      </w:pPr>
      <w:r>
        <w:separator/>
      </w:r>
    </w:p>
  </w:endnote>
  <w:endnote w:type="continuationSeparator" w:id="0">
    <w:p w14:paraId="0B8D3365" w14:textId="77777777" w:rsidR="00CB189B" w:rsidRDefault="00CB189B" w:rsidP="000E1E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860CC" w14:textId="77777777" w:rsidR="00CB189B" w:rsidRDefault="00CB189B" w:rsidP="000E1EFF">
      <w:pPr>
        <w:spacing w:after="0" w:line="240" w:lineRule="auto"/>
      </w:pPr>
      <w:r>
        <w:separator/>
      </w:r>
    </w:p>
  </w:footnote>
  <w:footnote w:type="continuationSeparator" w:id="0">
    <w:p w14:paraId="07F9C698" w14:textId="77777777" w:rsidR="00CB189B" w:rsidRDefault="00CB189B" w:rsidP="000E1E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42131"/>
    <w:rsid w:val="00000097"/>
    <w:rsid w:val="000E1EFF"/>
    <w:rsid w:val="00150DCD"/>
    <w:rsid w:val="001742E8"/>
    <w:rsid w:val="001E49C7"/>
    <w:rsid w:val="001E6A89"/>
    <w:rsid w:val="002F5DBA"/>
    <w:rsid w:val="003A6321"/>
    <w:rsid w:val="003B442B"/>
    <w:rsid w:val="003C35A7"/>
    <w:rsid w:val="00432116"/>
    <w:rsid w:val="004A2C2E"/>
    <w:rsid w:val="004A7DFB"/>
    <w:rsid w:val="005E74CC"/>
    <w:rsid w:val="005F545D"/>
    <w:rsid w:val="00614322"/>
    <w:rsid w:val="006E6B89"/>
    <w:rsid w:val="007864BC"/>
    <w:rsid w:val="00842131"/>
    <w:rsid w:val="00855769"/>
    <w:rsid w:val="008C0678"/>
    <w:rsid w:val="00922D3E"/>
    <w:rsid w:val="00923B76"/>
    <w:rsid w:val="00927830"/>
    <w:rsid w:val="00927F5B"/>
    <w:rsid w:val="0094607F"/>
    <w:rsid w:val="00993E7A"/>
    <w:rsid w:val="00A1490C"/>
    <w:rsid w:val="00A45CB2"/>
    <w:rsid w:val="00AB48BF"/>
    <w:rsid w:val="00AF4193"/>
    <w:rsid w:val="00B04A45"/>
    <w:rsid w:val="00C124A6"/>
    <w:rsid w:val="00C5317B"/>
    <w:rsid w:val="00CB189B"/>
    <w:rsid w:val="00CC33BB"/>
    <w:rsid w:val="00D8085A"/>
    <w:rsid w:val="00E640B6"/>
    <w:rsid w:val="00F95717"/>
    <w:rsid w:val="00FF4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E36238"/>
  <w15:chartTrackingRefBased/>
  <w15:docId w15:val="{0B8887C5-F77D-4C6A-B741-08FB658AA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2783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F545D"/>
    <w:pPr>
      <w:spacing w:after="0" w:line="240" w:lineRule="auto"/>
    </w:pPr>
    <w:rPr>
      <w:rFonts w:ascii="Cambria" w:eastAsia="MS Mincho" w:hAnsi="Cambria" w:cs="Times New Roman"/>
      <w:sz w:val="20"/>
      <w:szCs w:val="20"/>
      <w:lang w:val="de-CH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927F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0E1E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E1EFF"/>
  </w:style>
  <w:style w:type="paragraph" w:styleId="Pidipagina">
    <w:name w:val="footer"/>
    <w:basedOn w:val="Normale"/>
    <w:link w:val="PidipaginaCarattere"/>
    <w:uiPriority w:val="99"/>
    <w:unhideWhenUsed/>
    <w:rsid w:val="000E1EF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E1E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47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6</Pages>
  <Words>744</Words>
  <Characters>424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</Company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inistrini</dc:creator>
  <cp:keywords/>
  <dc:description/>
  <cp:lastModifiedBy>Stefano M</cp:lastModifiedBy>
  <cp:revision>12</cp:revision>
  <dcterms:created xsi:type="dcterms:W3CDTF">2022-01-31T16:50:00Z</dcterms:created>
  <dcterms:modified xsi:type="dcterms:W3CDTF">2022-09-05T10:39:00Z</dcterms:modified>
</cp:coreProperties>
</file>